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43563" w14:textId="019F77FA" w:rsidR="00AC6398" w:rsidRDefault="00AC6398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E3041D">
        <w:rPr>
          <w:rFonts w:ascii="Times New Roman" w:hAnsi="Times New Roman" w:cs="Times New Roman"/>
          <w:b/>
        </w:rPr>
        <w:t xml:space="preserve">Title: </w:t>
      </w:r>
      <w:r w:rsidRPr="00E3041D">
        <w:rPr>
          <w:rFonts w:ascii="Times New Roman" w:hAnsi="Times New Roman" w:cs="Times New Roman"/>
        </w:rPr>
        <w:t>Development and validation of an immune-based prognostic risk score for patients with resected non-small cell lung cancer</w:t>
      </w:r>
    </w:p>
    <w:p w14:paraId="47C0C4BF" w14:textId="77777777" w:rsidR="00AC6398" w:rsidRDefault="00AC6398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2A52DE36" w14:textId="77777777" w:rsidR="00B25063" w:rsidRDefault="00B25063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1238EDBD" w14:textId="482390B6" w:rsidR="00E74605" w:rsidRDefault="00E74605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4129E4">
        <w:rPr>
          <w:rFonts w:ascii="Times New Roman" w:hAnsi="Times New Roman" w:cs="Times New Roman"/>
          <w:b/>
        </w:rPr>
        <w:t>Appendix:</w:t>
      </w:r>
    </w:p>
    <w:p w14:paraId="21E6C2AE" w14:textId="77777777" w:rsidR="00E83AC4" w:rsidRPr="00B25063" w:rsidRDefault="00E83AC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192EA803" w14:textId="3A3C6C3A" w:rsidR="000B618B" w:rsidRPr="00816759" w:rsidRDefault="000B618B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816759">
        <w:rPr>
          <w:rFonts w:ascii="Times New Roman" w:hAnsi="Times New Roman" w:cs="Times New Roman" w:hint="eastAsia"/>
          <w:b/>
        </w:rPr>
        <w:t>Appendix A1</w:t>
      </w:r>
      <w:r w:rsidRPr="00816759">
        <w:rPr>
          <w:rFonts w:ascii="Times New Roman" w:hAnsi="Times New Roman" w:cs="Times New Roman"/>
          <w:b/>
        </w:rPr>
        <w:t>.</w:t>
      </w:r>
      <w:r w:rsidR="00AC74A0" w:rsidRPr="00816759">
        <w:rPr>
          <w:rFonts w:ascii="Times New Roman" w:hAnsi="Times New Roman" w:cs="Times New Roman"/>
          <w:b/>
        </w:rPr>
        <w:t xml:space="preserve"> </w:t>
      </w:r>
      <w:proofErr w:type="spellStart"/>
      <w:r w:rsidR="00F97C27">
        <w:rPr>
          <w:rFonts w:ascii="Times New Roman" w:hAnsi="Times New Roman" w:cs="Times New Roman"/>
          <w:b/>
        </w:rPr>
        <w:t>Immunohistochemical</w:t>
      </w:r>
      <w:proofErr w:type="spellEnd"/>
      <w:r w:rsidR="00F97C27">
        <w:rPr>
          <w:rFonts w:ascii="Times New Roman" w:hAnsi="Times New Roman" w:cs="Times New Roman"/>
          <w:b/>
        </w:rPr>
        <w:t xml:space="preserve"> (</w:t>
      </w:r>
      <w:r w:rsidR="00AC74A0" w:rsidRPr="00816759">
        <w:rPr>
          <w:rFonts w:ascii="Times New Roman" w:hAnsi="Times New Roman" w:cs="Times New Roman"/>
          <w:b/>
        </w:rPr>
        <w:t>IHC</w:t>
      </w:r>
      <w:r w:rsidR="00F97C27">
        <w:rPr>
          <w:rFonts w:ascii="Times New Roman" w:hAnsi="Times New Roman" w:cs="Times New Roman"/>
          <w:b/>
        </w:rPr>
        <w:t>)</w:t>
      </w:r>
      <w:r w:rsidR="00AC74A0" w:rsidRPr="00816759">
        <w:rPr>
          <w:rFonts w:ascii="Times New Roman" w:hAnsi="Times New Roman" w:cs="Times New Roman"/>
          <w:b/>
        </w:rPr>
        <w:t xml:space="preserve"> staining for </w:t>
      </w:r>
      <w:r w:rsidR="00816759" w:rsidRPr="00816759">
        <w:rPr>
          <w:rFonts w:ascii="Times New Roman" w:hAnsi="Times New Roman" w:cs="Times New Roman"/>
          <w:b/>
        </w:rPr>
        <w:t>tissue sample</w:t>
      </w:r>
    </w:p>
    <w:p w14:paraId="599F629A" w14:textId="4A269274" w:rsidR="00F97C27" w:rsidRPr="008806A2" w:rsidRDefault="00D609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806A2">
        <w:rPr>
          <w:rFonts w:ascii="Times New Roman" w:hAnsi="Times New Roman" w:cs="Times New Roman"/>
        </w:rPr>
        <w:t>Initially, w</w:t>
      </w:r>
      <w:r w:rsidR="00F97C27" w:rsidRPr="008806A2">
        <w:rPr>
          <w:rFonts w:ascii="Times New Roman" w:hAnsi="Times New Roman" w:cs="Times New Roman"/>
        </w:rPr>
        <w:t>e selected one tumor block</w:t>
      </w:r>
      <w:r w:rsidRPr="008806A2">
        <w:rPr>
          <w:rFonts w:ascii="Times New Roman" w:hAnsi="Times New Roman" w:cs="Times New Roman"/>
        </w:rPr>
        <w:t xml:space="preserve"> </w:t>
      </w:r>
      <w:r w:rsidR="00F97C27" w:rsidRPr="008806A2">
        <w:rPr>
          <w:rFonts w:ascii="Times New Roman" w:hAnsi="Times New Roman" w:cs="Times New Roman"/>
        </w:rPr>
        <w:t>containing both the tumor center (TC) and invasive margin (IM) of NSCLC</w:t>
      </w:r>
      <w:r w:rsidR="006E5A96" w:rsidRPr="008806A2">
        <w:rPr>
          <w:rFonts w:ascii="Times New Roman" w:hAnsi="Times New Roman" w:cs="Times New Roman"/>
        </w:rPr>
        <w:t xml:space="preserve"> </w:t>
      </w:r>
      <w:r w:rsidRPr="008806A2">
        <w:rPr>
          <w:rFonts w:ascii="Times New Roman" w:hAnsi="Times New Roman" w:cs="Times New Roman"/>
        </w:rPr>
        <w:t xml:space="preserve">from each patient </w:t>
      </w:r>
      <w:r w:rsidR="006E5A96" w:rsidRPr="008806A2">
        <w:rPr>
          <w:rFonts w:ascii="Times New Roman" w:hAnsi="Times New Roman" w:cs="Times New Roman"/>
        </w:rPr>
        <w:t xml:space="preserve">for </w:t>
      </w:r>
      <w:proofErr w:type="spellStart"/>
      <w:r w:rsidR="006E5A96" w:rsidRPr="008806A2">
        <w:rPr>
          <w:rFonts w:ascii="Times New Roman" w:hAnsi="Times New Roman" w:cs="Times New Roman"/>
        </w:rPr>
        <w:t>immunohistochemical</w:t>
      </w:r>
      <w:proofErr w:type="spellEnd"/>
      <w:r w:rsidR="006E5A96" w:rsidRPr="008806A2">
        <w:rPr>
          <w:rFonts w:ascii="Times New Roman" w:hAnsi="Times New Roman" w:cs="Times New Roman"/>
        </w:rPr>
        <w:t xml:space="preserve"> (IHC) staining in both discovery and external validation cohorts</w:t>
      </w:r>
      <w:r w:rsidR="00F97C27" w:rsidRPr="008806A2">
        <w:rPr>
          <w:rFonts w:ascii="Times New Roman" w:hAnsi="Times New Roman" w:cs="Times New Roman"/>
        </w:rPr>
        <w:t xml:space="preserve">. Three </w:t>
      </w:r>
      <w:r w:rsidR="00F97C27" w:rsidRPr="008806A2">
        <w:rPr>
          <w:rFonts w:ascii="Times New Roman" w:eastAsia="Cambria Math" w:hAnsi="Times New Roman" w:cs="Times New Roman"/>
        </w:rPr>
        <w:t>representative</w:t>
      </w:r>
      <w:r w:rsidR="00F97C27" w:rsidRPr="008806A2">
        <w:rPr>
          <w:rFonts w:ascii="Times New Roman" w:hAnsi="Times New Roman" w:cs="Times New Roman"/>
        </w:rPr>
        <w:t xml:space="preserve"> tissue paraffin section of 4</w:t>
      </w:r>
      <w:r w:rsidR="00F97C27" w:rsidRPr="008806A2">
        <w:rPr>
          <w:rFonts w:ascii="Cambria Math" w:eastAsia="Cambria Math" w:hAnsi="Cambria Math" w:cs="Cambria Math"/>
        </w:rPr>
        <w:t>𝛍𝗺</w:t>
      </w:r>
      <w:r w:rsidR="00F97C27" w:rsidRPr="008806A2">
        <w:rPr>
          <w:rFonts w:ascii="Times New Roman" w:hAnsi="Times New Roman" w:cs="Times New Roman"/>
        </w:rPr>
        <w:t xml:space="preserve"> was processed for </w:t>
      </w:r>
      <w:r w:rsidR="00AD12F1" w:rsidRPr="008806A2">
        <w:rPr>
          <w:rFonts w:ascii="Times New Roman" w:hAnsi="Times New Roman" w:cs="Times New Roman"/>
        </w:rPr>
        <w:t>IHC</w:t>
      </w:r>
      <w:r w:rsidR="00F97C27" w:rsidRPr="008806A2">
        <w:rPr>
          <w:rFonts w:ascii="Times New Roman" w:hAnsi="Times New Roman" w:cs="Times New Roman"/>
        </w:rPr>
        <w:t xml:space="preserve"> staining of </w:t>
      </w:r>
      <w:r w:rsidR="00F97C27" w:rsidRPr="008806A2">
        <w:rPr>
          <w:rFonts w:ascii="Times New Roman" w:eastAsia="Cambria Math" w:hAnsi="Times New Roman" w:cs="Times New Roman"/>
        </w:rPr>
        <w:t>CD3</w:t>
      </w:r>
      <w:r w:rsidR="00F97C27" w:rsidRPr="008806A2">
        <w:rPr>
          <w:rFonts w:ascii="Times New Roman" w:eastAsia="Cambria Math" w:hAnsi="Times New Roman" w:cs="Times New Roman"/>
          <w:vertAlign w:val="superscript"/>
        </w:rPr>
        <w:t>+</w:t>
      </w:r>
      <w:r w:rsidR="00F97C27" w:rsidRPr="008806A2">
        <w:rPr>
          <w:rFonts w:ascii="Times New Roman" w:eastAsia="Cambria Math" w:hAnsi="Times New Roman" w:cs="Times New Roman"/>
        </w:rPr>
        <w:t>, CD4</w:t>
      </w:r>
      <w:r w:rsidR="00F97C27" w:rsidRPr="008806A2">
        <w:rPr>
          <w:rFonts w:ascii="Times New Roman" w:eastAsia="Cambria Math" w:hAnsi="Times New Roman" w:cs="Times New Roman"/>
          <w:vertAlign w:val="superscript"/>
        </w:rPr>
        <w:t>+</w:t>
      </w:r>
      <w:r w:rsidR="00F97C27" w:rsidRPr="008806A2">
        <w:rPr>
          <w:rFonts w:ascii="Times New Roman" w:eastAsia="Cambria Math" w:hAnsi="Times New Roman" w:cs="Times New Roman"/>
        </w:rPr>
        <w:t>, and CD8</w:t>
      </w:r>
      <w:r w:rsidR="00F97C27" w:rsidRPr="008806A2">
        <w:rPr>
          <w:rFonts w:ascii="Times New Roman" w:eastAsia="Cambria Math" w:hAnsi="Times New Roman" w:cs="Times New Roman"/>
          <w:vertAlign w:val="superscript"/>
        </w:rPr>
        <w:t>+</w:t>
      </w:r>
      <w:r w:rsidR="00F97C27" w:rsidRPr="008806A2">
        <w:rPr>
          <w:rFonts w:ascii="Times New Roman" w:eastAsia="Cambria Math" w:hAnsi="Times New Roman" w:cs="Times New Roman"/>
        </w:rPr>
        <w:t xml:space="preserve"> T cells</w:t>
      </w:r>
      <w:r w:rsidR="00F97C27" w:rsidRPr="008806A2">
        <w:rPr>
          <w:rFonts w:ascii="Times New Roman" w:hAnsi="Times New Roman" w:cs="Times New Roman"/>
        </w:rPr>
        <w:t xml:space="preserve">. </w:t>
      </w:r>
      <w:r w:rsidR="00641034" w:rsidRPr="008806A2">
        <w:rPr>
          <w:rFonts w:ascii="Times New Roman" w:hAnsi="Times New Roman" w:cs="Times New Roman"/>
        </w:rPr>
        <w:t>Then, t</w:t>
      </w:r>
      <w:r w:rsidR="00F97C27" w:rsidRPr="008806A2">
        <w:rPr>
          <w:rFonts w:ascii="Times New Roman" w:hAnsi="Times New Roman" w:cs="Times New Roman"/>
        </w:rPr>
        <w:t xml:space="preserve">umor cross section slides were stained using a 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 xml:space="preserve"> Discovery XT automated system (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 xml:space="preserve"> Medical System, Tucson, AZ) as per manufacturer’s protocol with recommended reagents. Briefly, slides were </w:t>
      </w:r>
      <w:proofErr w:type="spellStart"/>
      <w:r w:rsidR="00F97C27" w:rsidRPr="008806A2">
        <w:rPr>
          <w:rFonts w:ascii="Times New Roman" w:hAnsi="Times New Roman" w:cs="Times New Roman"/>
        </w:rPr>
        <w:t>deparaffinized</w:t>
      </w:r>
      <w:proofErr w:type="spellEnd"/>
      <w:r w:rsidR="00F97C27" w:rsidRPr="008806A2">
        <w:rPr>
          <w:rFonts w:ascii="Times New Roman" w:hAnsi="Times New Roman" w:cs="Times New Roman"/>
        </w:rPr>
        <w:t xml:space="preserve"> with EZ Prep solution (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>) and a heat-induced antigen retrieval method was used mild cell conditioning using CC1 antigen retrieval buffer (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 xml:space="preserve">). A rabbit primary antibody for CD3, CD4, and CD8 (790-4341, 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 xml:space="preserve">) was used to supplied concentration and incubated for 16 min. Next, a 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 xml:space="preserve"> </w:t>
      </w:r>
      <w:proofErr w:type="spellStart"/>
      <w:r w:rsidR="00F97C27" w:rsidRPr="008806A2">
        <w:rPr>
          <w:rFonts w:ascii="Times New Roman" w:hAnsi="Times New Roman" w:cs="Times New Roman"/>
        </w:rPr>
        <w:t>OmniMap</w:t>
      </w:r>
      <w:proofErr w:type="spellEnd"/>
      <w:r w:rsidR="00F97C27" w:rsidRPr="008806A2">
        <w:rPr>
          <w:rFonts w:ascii="Times New Roman" w:hAnsi="Times New Roman" w:cs="Times New Roman"/>
        </w:rPr>
        <w:t xml:space="preserve"> Anti-Rabbit Secondary </w:t>
      </w:r>
      <w:proofErr w:type="spellStart"/>
      <w:r w:rsidR="00F97C27" w:rsidRPr="008806A2">
        <w:rPr>
          <w:rFonts w:ascii="Times New Roman" w:hAnsi="Times New Roman" w:cs="Times New Roman"/>
        </w:rPr>
        <w:t>Anbibody</w:t>
      </w:r>
      <w:proofErr w:type="spellEnd"/>
      <w:r w:rsidR="00F97C27" w:rsidRPr="008806A2">
        <w:rPr>
          <w:rFonts w:ascii="Times New Roman" w:hAnsi="Times New Roman" w:cs="Times New Roman"/>
        </w:rPr>
        <w:t xml:space="preserve"> was applied to the samples for 16 min, and the </w:t>
      </w:r>
      <w:proofErr w:type="spellStart"/>
      <w:r w:rsidR="00F97C27" w:rsidRPr="008806A2">
        <w:rPr>
          <w:rFonts w:ascii="Times New Roman" w:hAnsi="Times New Roman" w:cs="Times New Roman"/>
        </w:rPr>
        <w:t>Ventana</w:t>
      </w:r>
      <w:proofErr w:type="spellEnd"/>
      <w:r w:rsidR="00F97C27" w:rsidRPr="008806A2">
        <w:rPr>
          <w:rFonts w:ascii="Times New Roman" w:hAnsi="Times New Roman" w:cs="Times New Roman"/>
        </w:rPr>
        <w:t xml:space="preserve"> </w:t>
      </w:r>
      <w:proofErr w:type="spellStart"/>
      <w:r w:rsidR="00F97C27" w:rsidRPr="008806A2">
        <w:rPr>
          <w:rFonts w:ascii="Times New Roman" w:hAnsi="Times New Roman" w:cs="Times New Roman"/>
        </w:rPr>
        <w:t>ChromoMap</w:t>
      </w:r>
      <w:proofErr w:type="spellEnd"/>
      <w:r w:rsidR="00F97C27" w:rsidRPr="008806A2">
        <w:rPr>
          <w:rFonts w:ascii="Times New Roman" w:hAnsi="Times New Roman" w:cs="Times New Roman"/>
        </w:rPr>
        <w:t xml:space="preserve"> kit was used as the detection system. Slides were then counterstained with Hematoxylin and dehydrated. Finally, the slides were cover slipped as per normal laboratory protocol.</w:t>
      </w:r>
    </w:p>
    <w:p w14:paraId="5296A0F6" w14:textId="7FF8553E" w:rsidR="00F97C27" w:rsidRPr="008806A2" w:rsidRDefault="00F97C27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806A2">
        <w:rPr>
          <w:rFonts w:ascii="Times New Roman" w:hAnsi="Times New Roman" w:cs="Times New Roman"/>
        </w:rPr>
        <w:t xml:space="preserve">After the IHC staining, </w:t>
      </w:r>
      <w:r w:rsidRPr="008806A2">
        <w:rPr>
          <w:rFonts w:ascii="Times New Roman" w:eastAsia="Cambria Math" w:hAnsi="Times New Roman" w:cs="Times New Roman"/>
        </w:rPr>
        <w:t>one board-certified lung cancer pathologist (Y.LX) selected three representative regions of interest</w:t>
      </w:r>
      <w:r w:rsidRPr="008806A2" w:rsidDel="00E92B0D">
        <w:rPr>
          <w:rFonts w:ascii="Times New Roman" w:eastAsia="Cambria Math" w:hAnsi="Times New Roman" w:cs="Times New Roman"/>
        </w:rPr>
        <w:t xml:space="preserve"> </w:t>
      </w:r>
      <w:r w:rsidRPr="008806A2">
        <w:rPr>
          <w:rFonts w:ascii="Times New Roman" w:eastAsia="Cambria Math" w:hAnsi="Times New Roman" w:cs="Times New Roman"/>
        </w:rPr>
        <w:t>(ROI) of 230</w:t>
      </w:r>
      <w:r w:rsidRPr="008806A2">
        <w:rPr>
          <w:rFonts w:ascii="Cambria Math" w:eastAsia="Cambria Math" w:hAnsi="Cambria Math" w:cs="Cambria Math"/>
        </w:rPr>
        <w:t xml:space="preserve"> µm </w:t>
      </w:r>
      <w:r w:rsidRPr="008806A2">
        <w:rPr>
          <w:rFonts w:ascii="Times New Roman" w:eastAsia="Cambria Math" w:hAnsi="Times New Roman" w:cs="Times New Roman"/>
        </w:rPr>
        <w:t xml:space="preserve">× 230 </w:t>
      </w:r>
      <w:r w:rsidRPr="008806A2">
        <w:rPr>
          <w:rFonts w:ascii="Cambria Math" w:eastAsia="Cambria Math" w:hAnsi="Cambria Math" w:cs="Cambria Math"/>
        </w:rPr>
        <w:t>µm</w:t>
      </w:r>
      <w:r w:rsidRPr="008806A2">
        <w:rPr>
          <w:rFonts w:ascii="Times New Roman" w:eastAsia="Cambria Math" w:hAnsi="Times New Roman" w:cs="Times New Roman"/>
        </w:rPr>
        <w:t xml:space="preserve"> for each slides at </w:t>
      </w:r>
      <w:r w:rsidRPr="008806A2">
        <w:rPr>
          <w:rFonts w:ascii="Times New Roman" w:hAnsi="Times New Roman" w:cs="Times New Roman"/>
        </w:rPr>
        <w:t xml:space="preserve">200X </w:t>
      </w:r>
      <w:r w:rsidRPr="008806A2">
        <w:rPr>
          <w:rFonts w:ascii="Times New Roman" w:eastAsia="Cambria Math" w:hAnsi="Times New Roman" w:cs="Times New Roman"/>
        </w:rPr>
        <w:t xml:space="preserve">magnification in both TC and IM for the following analysis, respectively. </w:t>
      </w:r>
    </w:p>
    <w:p w14:paraId="6C05747C" w14:textId="77777777" w:rsidR="00816759" w:rsidRDefault="00816759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589DE06" w14:textId="1A689633" w:rsidR="007C7104" w:rsidRPr="00F07AEA" w:rsidRDefault="007C710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F07AEA">
        <w:rPr>
          <w:rFonts w:ascii="Times New Roman" w:hAnsi="Times New Roman" w:cs="Times New Roman"/>
          <w:b/>
        </w:rPr>
        <w:lastRenderedPageBreak/>
        <w:t xml:space="preserve">Appendix A2. </w:t>
      </w:r>
      <w:r w:rsidR="00F07AEA" w:rsidRPr="00F07AEA">
        <w:rPr>
          <w:rFonts w:ascii="Times New Roman" w:hAnsi="Times New Roman" w:cs="Times New Roman"/>
          <w:b/>
        </w:rPr>
        <w:t>The algorithms of IHC-immune features extraction</w:t>
      </w:r>
    </w:p>
    <w:p w14:paraId="35627F31" w14:textId="32E3FF87" w:rsidR="007C7104" w:rsidRDefault="00AB2CA5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DC5B2C">
        <w:rPr>
          <w:rFonts w:ascii="Times New Roman" w:hAnsi="Times New Roman" w:cs="Times New Roman"/>
        </w:rPr>
        <w:t>In total, 55</w:t>
      </w:r>
      <w:r w:rsidR="00A117FD">
        <w:rPr>
          <w:rFonts w:ascii="Times New Roman" w:hAnsi="Times New Roman" w:cs="Times New Roman"/>
        </w:rPr>
        <w:t>8</w:t>
      </w:r>
      <w:r w:rsidRPr="00DC5B2C">
        <w:rPr>
          <w:rFonts w:ascii="Times New Roman" w:hAnsi="Times New Roman" w:cs="Times New Roman"/>
        </w:rPr>
        <w:t>0 quantitative features were extracted for each patient, which included intensity and texture features.</w:t>
      </w:r>
      <w:r>
        <w:rPr>
          <w:rFonts w:ascii="Times New Roman" w:hAnsi="Times New Roman" w:cs="Times New Roman"/>
        </w:rPr>
        <w:t xml:space="preserve"> </w:t>
      </w:r>
      <w:r w:rsidRPr="00917D8C">
        <w:rPr>
          <w:rFonts w:ascii="Times New Roman" w:hAnsi="Times New Roman" w:cs="Times New Roman"/>
        </w:rPr>
        <w:t xml:space="preserve">The features of intensity and texture features were extracted without/after a filtration of the Laplacian of Gaussian filter (filter parameter = 1.0, 1.5, 2.0, 2.5, respectively) from </w:t>
      </w:r>
      <w:r w:rsidR="00A81AA6">
        <w:rPr>
          <w:rFonts w:ascii="Times New Roman" w:hAnsi="Times New Roman" w:cs="Times New Roman"/>
        </w:rPr>
        <w:t xml:space="preserve">each RGB channel of </w:t>
      </w:r>
      <w:r w:rsidRPr="00917D8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HC-staining</w:t>
      </w:r>
      <w:r w:rsidRPr="00917D8C">
        <w:rPr>
          <w:rFonts w:ascii="Times New Roman" w:hAnsi="Times New Roman" w:cs="Times New Roman"/>
        </w:rPr>
        <w:t xml:space="preserve"> image.</w:t>
      </w:r>
      <w:r w:rsidR="00A81AA6">
        <w:rPr>
          <w:rFonts w:ascii="Times New Roman" w:hAnsi="Times New Roman" w:cs="Times New Roman"/>
        </w:rPr>
        <w:t xml:space="preserve"> </w:t>
      </w:r>
    </w:p>
    <w:p w14:paraId="426277F1" w14:textId="5405384F" w:rsidR="00A81AA6" w:rsidRPr="00917D8C" w:rsidRDefault="00A81AA6" w:rsidP="00A81AA6"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917D8C">
        <w:rPr>
          <w:rFonts w:ascii="Times New Roman" w:hAnsi="Times New Roman" w:cs="Times New Roman"/>
          <w:b/>
        </w:rPr>
        <w:t xml:space="preserve">Laplacian of Gaussian filtration for </w:t>
      </w:r>
      <w:r>
        <w:rPr>
          <w:rFonts w:ascii="Times New Roman" w:hAnsi="Times New Roman" w:cs="Times New Roman"/>
          <w:b/>
        </w:rPr>
        <w:t>the intensity</w:t>
      </w:r>
      <w:r w:rsidRPr="00917D8C">
        <w:rPr>
          <w:rFonts w:ascii="Times New Roman" w:hAnsi="Times New Roman" w:cs="Times New Roman"/>
          <w:b/>
        </w:rPr>
        <w:t xml:space="preserve"> and texture features</w:t>
      </w:r>
    </w:p>
    <w:p w14:paraId="56A02F04" w14:textId="77777777" w:rsidR="00A81AA6" w:rsidRPr="00917D8C" w:rsidRDefault="00A81AA6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917D8C">
        <w:rPr>
          <w:rFonts w:ascii="Times New Roman" w:hAnsi="Times New Roman" w:cs="Times New Roman"/>
        </w:rPr>
        <w:t xml:space="preserve">The Laplacian of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Gaussian filter (</w:t>
      </w:r>
      <w:bookmarkStart w:id="0" w:name="OLE_LINK13"/>
      <w:bookmarkStart w:id="1" w:name="OLE_LINK14"/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G</m:t>
        </m:r>
      </m:oMath>
      <w:r w:rsidRPr="00917D8C">
        <w:rPr>
          <w:rFonts w:ascii="Times New Roman" w:hAnsi="Times New Roman" w:cs="Times New Roman"/>
        </w:rPr>
        <w:t xml:space="preserve">) </w:t>
      </w:r>
      <w:bookmarkEnd w:id="0"/>
      <w:bookmarkEnd w:id="1"/>
      <w:r w:rsidRPr="00917D8C">
        <w:rPr>
          <w:rFonts w:ascii="Times New Roman" w:hAnsi="Times New Roman" w:cs="Times New Roman"/>
        </w:rPr>
        <w:t xml:space="preserve">distribution is given by </w:t>
      </w:r>
    </w:p>
    <w:p w14:paraId="5A389DD1" w14:textId="77777777" w:rsidR="00A81AA6" w:rsidRPr="00917D8C" w:rsidRDefault="006A175D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∇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x,y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-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π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(1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)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-(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>)</m:t>
              </m:r>
            </m:sup>
          </m:sSup>
        </m:oMath>
      </m:oMathPara>
    </w:p>
    <w:p w14:paraId="490B544F" w14:textId="77777777" w:rsidR="00A81AA6" w:rsidRPr="00917D8C" w:rsidRDefault="00A81AA6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x,y</m:t>
        </m:r>
      </m:oMath>
      <w:r w:rsidRPr="00917D8C">
        <w:rPr>
          <w:rFonts w:ascii="Times New Roman" w:hAnsi="Times New Roman" w:cs="Times New Roman"/>
        </w:rPr>
        <w:t xml:space="preserve"> denote the spatial coordinates of the pixel</w:t>
      </w:r>
      <w:r>
        <w:rPr>
          <w:rFonts w:ascii="Times New Roman" w:hAnsi="Times New Roman" w:cs="Times New Roman"/>
        </w:rPr>
        <w:t>,</w:t>
      </w:r>
      <w:r w:rsidRPr="00917D8C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σ</m:t>
        </m:r>
      </m:oMath>
      <w:r w:rsidRPr="00917D8C">
        <w:rPr>
          <w:rFonts w:ascii="Times New Roman" w:hAnsi="Times New Roman" w:cs="Times New Roman"/>
        </w:rPr>
        <w:t xml:space="preserve"> is the value of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filter parameter.</w:t>
      </w:r>
    </w:p>
    <w:p w14:paraId="64BDF377" w14:textId="73745DCD" w:rsidR="00A81AA6" w:rsidRPr="00917D8C" w:rsidRDefault="00A81AA6" w:rsidP="00A81AA6">
      <w:pPr>
        <w:numPr>
          <w:ilvl w:val="0"/>
          <w:numId w:val="1"/>
        </w:numPr>
        <w:snapToGri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nsity</w:t>
      </w:r>
      <w:r w:rsidRPr="00917D8C">
        <w:rPr>
          <w:rFonts w:ascii="Times New Roman" w:hAnsi="Times New Roman" w:cs="Times New Roman"/>
          <w:b/>
        </w:rPr>
        <w:t xml:space="preserve"> features:</w:t>
      </w:r>
    </w:p>
    <w:p w14:paraId="65C3E52E" w14:textId="77777777" w:rsidR="00A81AA6" w:rsidRPr="00A81AA6" w:rsidRDefault="00A81AA6" w:rsidP="00A81AA6">
      <w:pPr>
        <w:snapToGrid w:val="0"/>
        <w:spacing w:line="48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X(i)</m:t>
        </m:r>
      </m:oMath>
      <w:r w:rsidRPr="00917D8C">
        <w:rPr>
          <w:rFonts w:ascii="Times New Roman" w:hAnsi="Times New Roman" w:cs="Times New Roman"/>
        </w:rPr>
        <w:t xml:space="preserve"> indicates the intensity of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 xml:space="preserve">gray level </w:t>
      </w:r>
      <m:oMath>
        <m:r>
          <m:rPr>
            <m:sty m:val="p"/>
          </m:rPr>
          <w:rPr>
            <w:rFonts w:ascii="Cambria Math" w:hAnsi="Cambria Math" w:cs="Times New Roman"/>
          </w:rPr>
          <m:t>i</m:t>
        </m:r>
      </m:oMath>
      <w:r w:rsidRPr="00917D8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N</m:t>
        </m:r>
      </m:oMath>
      <w:r w:rsidRPr="00917D8C">
        <w:rPr>
          <w:rFonts w:ascii="Times New Roman" w:hAnsi="Times New Roman" w:cs="Times New Roman"/>
        </w:rPr>
        <w:t xml:space="preserve"> denotes the sum of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pixels in the image.</w:t>
      </w:r>
    </w:p>
    <w:p w14:paraId="1373CA05" w14:textId="1161A118" w:rsidR="00A81AA6" w:rsidRPr="00917D8C" w:rsidRDefault="00A81AA6" w:rsidP="00A81AA6">
      <w:pPr>
        <w:snapToGri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1</w:t>
      </w:r>
      <w:r w:rsidRPr="00917D8C">
        <w:rPr>
          <w:rFonts w:ascii="Times New Roman" w:hAnsi="Times New Roman" w:cs="Times New Roman"/>
          <w:i/>
        </w:rPr>
        <w:t xml:space="preserve">) Kurtosis </w:t>
      </w:r>
    </w:p>
    <w:p w14:paraId="5C19DE35" w14:textId="77777777" w:rsidR="00A81AA6" w:rsidRPr="00917D8C" w:rsidRDefault="00A81AA6" w:rsidP="00A81AA6">
      <w:pPr>
        <w:snapToGrid w:val="0"/>
        <w:spacing w:line="480" w:lineRule="auto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kurtosis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(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</m:oMath>
      </m:oMathPara>
    </w:p>
    <w:p w14:paraId="676E8087" w14:textId="34B24A7E" w:rsidR="00A81AA6" w:rsidRPr="00917D8C" w:rsidRDefault="00A81AA6" w:rsidP="00A81AA6">
      <w:pPr>
        <w:snapToGri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2</w:t>
      </w:r>
      <w:r w:rsidRPr="00917D8C">
        <w:rPr>
          <w:rFonts w:ascii="Times New Roman" w:hAnsi="Times New Roman" w:cs="Times New Roman"/>
          <w:i/>
        </w:rPr>
        <w:t>) Skewness</w:t>
      </w:r>
    </w:p>
    <w:p w14:paraId="15459CC1" w14:textId="77777777" w:rsidR="00A81AA6" w:rsidRPr="00917D8C" w:rsidRDefault="00A81AA6" w:rsidP="00A81AA6">
      <w:pPr>
        <w:snapToGrid w:val="0"/>
        <w:spacing w:line="480" w:lineRule="auto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skewness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(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den>
          </m:f>
        </m:oMath>
      </m:oMathPara>
    </w:p>
    <w:p w14:paraId="394F0F79" w14:textId="03A637F9" w:rsidR="00D61FD0" w:rsidRPr="00917D8C" w:rsidRDefault="00D61FD0" w:rsidP="00D61FD0">
      <w:pPr>
        <w:numPr>
          <w:ilvl w:val="0"/>
          <w:numId w:val="1"/>
        </w:numPr>
        <w:snapToGri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ure</w:t>
      </w:r>
      <w:r w:rsidRPr="00917D8C">
        <w:rPr>
          <w:rFonts w:ascii="Times New Roman" w:hAnsi="Times New Roman" w:cs="Times New Roman"/>
          <w:b/>
        </w:rPr>
        <w:t xml:space="preserve"> features:</w:t>
      </w:r>
    </w:p>
    <w:p w14:paraId="29115B17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</w:rPr>
      </w:pPr>
      <w:r w:rsidRPr="00917D8C">
        <w:rPr>
          <w:rFonts w:ascii="Times New Roman" w:hAnsi="Times New Roman" w:cs="Times New Roman"/>
        </w:rPr>
        <w:t xml:space="preserve">A matrix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,j</m:t>
            </m:r>
          </m:e>
        </m:d>
      </m:oMath>
      <w:r w:rsidRPr="00917D8C">
        <w:rPr>
          <w:rFonts w:ascii="Times New Roman" w:hAnsi="Times New Roman" w:cs="Times New Roman"/>
        </w:rPr>
        <w:t xml:space="preserve"> to indicate the relative frequency with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intensity values of two pixels (</w:t>
      </w:r>
      <m:oMath>
        <m:r>
          <m:rPr>
            <m:sty m:val="p"/>
          </m:rPr>
          <w:rPr>
            <w:rFonts w:ascii="Cambria Math" w:hAnsi="Cambria Math" w:cs="Times New Roman"/>
          </w:rPr>
          <m:t>i</m:t>
        </m:r>
      </m:oMath>
      <w:r w:rsidRPr="00917D8C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j</m:t>
        </m:r>
      </m:oMath>
      <w:r w:rsidRPr="00917D8C">
        <w:rPr>
          <w:rFonts w:ascii="Times New Roman" w:hAnsi="Times New Roman" w:cs="Times New Roman"/>
        </w:rPr>
        <w:t>) at the three distances (δ=1,2,3) and in four directions (0º</w:t>
      </w:r>
      <w:r w:rsidRPr="00917D8C">
        <w:rPr>
          <w:rFonts w:ascii="Times New Roman" w:hAnsi="Times New Roman" w:cs="Times New Roman"/>
        </w:rPr>
        <w:t>，</w:t>
      </w:r>
      <w:r w:rsidRPr="00917D8C">
        <w:rPr>
          <w:rFonts w:ascii="Times New Roman" w:hAnsi="Times New Roman" w:cs="Times New Roman"/>
        </w:rPr>
        <w:t>45º</w:t>
      </w:r>
      <w:r w:rsidRPr="00917D8C">
        <w:rPr>
          <w:rFonts w:ascii="Times New Roman" w:hAnsi="Times New Roman" w:cs="Times New Roman"/>
        </w:rPr>
        <w:t>，</w:t>
      </w:r>
      <w:r w:rsidRPr="00917D8C">
        <w:rPr>
          <w:rFonts w:ascii="Times New Roman" w:hAnsi="Times New Roman" w:cs="Times New Roman"/>
        </w:rPr>
        <w:t>90º</w:t>
      </w:r>
      <w:r w:rsidRPr="00917D8C">
        <w:rPr>
          <w:rFonts w:ascii="Times New Roman" w:hAnsi="Times New Roman" w:cs="Times New Roman"/>
        </w:rPr>
        <w:t>，</w:t>
      </w:r>
      <w:r w:rsidRPr="00917D8C">
        <w:rPr>
          <w:rFonts w:ascii="Times New Roman" w:hAnsi="Times New Roman" w:cs="Times New Roman"/>
        </w:rPr>
        <w:t xml:space="preserve">135º)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917D8C">
        <w:rPr>
          <w:rFonts w:ascii="Times New Roman" w:hAnsi="Times New Roman" w:cs="Times New Roman"/>
        </w:rPr>
        <w:t>is the number of discrete intensity levels in the image;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w:proofErr w:type="gramStart"/>
        <m:r>
          <m:rPr>
            <m:sty m:val="p"/>
          </m:rPr>
          <w:rPr>
            <w:rFonts w:ascii="Cambria Math" w:hAnsi="Cambria Math" w:cs="Times New Roman"/>
          </w:rPr>
          <m:t>x,y</m:t>
        </m:r>
      </m:oMath>
      <w:proofErr w:type="gramEnd"/>
      <w:r w:rsidRPr="00917D8C">
        <w:rPr>
          <w:rFonts w:ascii="Times New Roman" w:hAnsi="Times New Roman" w:cs="Times New Roman"/>
        </w:rPr>
        <w:t xml:space="preserve"> denote the spatial coordinates of the pixel. </w:t>
      </w:r>
      <m:oMath>
        <m:r>
          <m:rPr>
            <m:sty m:val="p"/>
          </m:rPr>
          <w:rPr>
            <w:rFonts w:ascii="Cambria Math" w:hAnsi="Cambria Math" w:cs="Times New Roman"/>
          </w:rPr>
          <m:t>μ</m:t>
        </m:r>
      </m:oMath>
      <w:r w:rsidRPr="00917D8C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μ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>(j)</m:t>
        </m:r>
      </m:oMath>
      <w:r w:rsidRPr="00917D8C">
        <w:rPr>
          <w:rFonts w:ascii="Times New Roman" w:hAnsi="Times New Roman" w:cs="Times New Roman"/>
        </w:rPr>
        <w:t xml:space="preserve"> is the mean of </w:t>
      </w:r>
      <m:oMath>
        <m:r>
          <m:rPr>
            <m:sty m:val="p"/>
          </m:rPr>
          <w:rPr>
            <w:rFonts w:ascii="Cambria Math" w:hAnsi="Cambria Math" w:cs="Times New Roman"/>
          </w:rPr>
          <m:t>P(i,j)</m:t>
        </m:r>
      </m:oMath>
      <w:r w:rsidRPr="00917D8C">
        <w:rPr>
          <w:rFonts w:ascii="Times New Roman" w:hAnsi="Times New Roman" w:cs="Times New Roman"/>
        </w:rPr>
        <w:t>,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 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i)</m:t>
        </m:r>
      </m:oMath>
      <w:r w:rsidRPr="00917D8C">
        <w:rPr>
          <w:rFonts w:ascii="Times New Roman" w:hAnsi="Times New Roman" w:cs="Times New Roman"/>
        </w:rPr>
        <w:t>,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 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j)</m:t>
        </m:r>
      </m:oMath>
      <w:r w:rsidRPr="00917D8C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i)</m:t>
        </m:r>
      </m:oMath>
      <w:r w:rsidRPr="00917D8C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j)</m:t>
        </m:r>
      </m:oMath>
      <w:r w:rsidRPr="00917D8C">
        <w:rPr>
          <w:rFonts w:ascii="Times New Roman" w:hAnsi="Times New Roman" w:cs="Times New Roman"/>
        </w:rPr>
        <w:t xml:space="preserve">is the standard deviatio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i)</m:t>
        </m:r>
      </m:oMath>
      <w:r w:rsidRPr="00917D8C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j)</m:t>
        </m:r>
      </m:oMath>
      <w:r w:rsidRPr="00917D8C">
        <w:rPr>
          <w:rFonts w:ascii="Times New Roman" w:hAnsi="Times New Roman" w:cs="Times New Roman"/>
        </w:rPr>
        <w:t>, respectively.</w:t>
      </w:r>
    </w:p>
    <w:p w14:paraId="143EBF1C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  <w:i/>
        </w:rPr>
      </w:pPr>
      <w:r w:rsidRPr="00917D8C">
        <w:rPr>
          <w:rFonts w:ascii="Times New Roman" w:hAnsi="Times New Roman" w:cs="Times New Roman"/>
          <w:i/>
        </w:rPr>
        <w:t xml:space="preserve">1) Contrast </w:t>
      </w:r>
    </w:p>
    <w:p w14:paraId="463648A6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ntrast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 w:cs="Times New Roman"/>
            </w:rPr>
            <m:t>P(i,j)</m:t>
          </m:r>
        </m:oMath>
      </m:oMathPara>
    </w:p>
    <w:p w14:paraId="2B8DD9FA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  <w:i/>
        </w:rPr>
      </w:pPr>
      <w:r w:rsidRPr="00917D8C">
        <w:rPr>
          <w:rFonts w:ascii="Times New Roman" w:hAnsi="Times New Roman" w:cs="Times New Roman"/>
          <w:i/>
        </w:rPr>
        <w:t xml:space="preserve">2) Correlation </w:t>
      </w:r>
    </w:p>
    <w:p w14:paraId="7BF02535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rrelation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ij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</m:d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</m:d>
            </m:den>
          </m:f>
        </m:oMath>
      </m:oMathPara>
    </w:p>
    <w:p w14:paraId="46D056D8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  <w:i/>
        </w:rPr>
      </w:pPr>
      <w:r w:rsidRPr="00917D8C">
        <w:rPr>
          <w:rFonts w:ascii="Times New Roman" w:hAnsi="Times New Roman" w:cs="Times New Roman"/>
          <w:i/>
        </w:rPr>
        <w:t xml:space="preserve">3) Entropy </w:t>
      </w:r>
    </w:p>
    <w:p w14:paraId="41A06839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tropy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</m:e>
                      </m:d>
                    </m:e>
                  </m:func>
                </m:e>
              </m:nary>
            </m:e>
          </m:nary>
        </m:oMath>
      </m:oMathPara>
    </w:p>
    <w:p w14:paraId="41CB1EAF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  <w:i/>
        </w:rPr>
      </w:pPr>
      <w:r w:rsidRPr="00917D8C">
        <w:rPr>
          <w:rFonts w:ascii="Times New Roman" w:hAnsi="Times New Roman" w:cs="Times New Roman"/>
          <w:i/>
        </w:rPr>
        <w:t xml:space="preserve">4) Energy </w:t>
      </w:r>
    </w:p>
    <w:p w14:paraId="28650075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ergy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nary>
        </m:oMath>
      </m:oMathPara>
    </w:p>
    <w:p w14:paraId="45CF5D06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  <w:i/>
        </w:rPr>
      </w:pPr>
      <w:r w:rsidRPr="00917D8C">
        <w:rPr>
          <w:rFonts w:ascii="Times New Roman" w:hAnsi="Times New Roman" w:cs="Times New Roman"/>
          <w:i/>
        </w:rPr>
        <w:t xml:space="preserve">5) Homogeneity </w:t>
      </w:r>
    </w:p>
    <w:p w14:paraId="3F3084D3" w14:textId="77777777" w:rsidR="00D61FD0" w:rsidRPr="00917D8C" w:rsidRDefault="00D61FD0" w:rsidP="00D61FD0">
      <w:pPr>
        <w:snapToGrid w:val="0"/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omogeneity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j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0DD4BA6" w14:textId="5E9049CC" w:rsidR="007C7104" w:rsidRDefault="007C7104" w:rsidP="00A81AA6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729D9C6F" w14:textId="4DAE81E0" w:rsidR="007C7104" w:rsidRDefault="007C710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D61FD0">
        <w:rPr>
          <w:rFonts w:ascii="Times New Roman" w:hAnsi="Times New Roman" w:cs="Times New Roman"/>
          <w:b/>
        </w:rPr>
        <w:t xml:space="preserve">Appendix A3. </w:t>
      </w:r>
      <w:r w:rsidR="00D61FD0" w:rsidRPr="00D61FD0">
        <w:rPr>
          <w:rFonts w:ascii="Times New Roman" w:eastAsia="SimSun" w:hAnsi="Times New Roman" w:cs="Times New Roman"/>
          <w:b/>
        </w:rPr>
        <w:t>R packages used</w:t>
      </w:r>
      <w:r w:rsidR="00D61FD0">
        <w:rPr>
          <w:rFonts w:ascii="Times New Roman" w:eastAsia="SimSun" w:hAnsi="Times New Roman" w:cs="Times New Roman"/>
          <w:b/>
        </w:rPr>
        <w:t xml:space="preserve"> in th</w:t>
      </w:r>
      <w:r w:rsidR="00CF2046">
        <w:rPr>
          <w:rFonts w:ascii="Times New Roman" w:eastAsia="SimSun" w:hAnsi="Times New Roman" w:cs="Times New Roman"/>
          <w:b/>
        </w:rPr>
        <w:t>is</w:t>
      </w:r>
      <w:r w:rsidR="00D61FD0">
        <w:rPr>
          <w:rFonts w:ascii="Times New Roman" w:eastAsia="SimSun" w:hAnsi="Times New Roman" w:cs="Times New Roman"/>
          <w:b/>
        </w:rPr>
        <w:t xml:space="preserve"> study</w:t>
      </w:r>
    </w:p>
    <w:p w14:paraId="15172E93" w14:textId="162CA5DB" w:rsidR="007C7104" w:rsidRPr="008806A2" w:rsidRDefault="00D61FD0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LASSO Cox regression model was done using the “</w:t>
      </w:r>
      <w:proofErr w:type="spellStart"/>
      <w:r w:rsidRPr="00917D8C">
        <w:rPr>
          <w:rFonts w:ascii="Times New Roman" w:hAnsi="Times New Roman" w:cs="Times New Roman"/>
        </w:rPr>
        <w:t>glmnet</w:t>
      </w:r>
      <w:proofErr w:type="spellEnd"/>
      <w:r w:rsidRPr="00917D8C">
        <w:rPr>
          <w:rFonts w:ascii="Times New Roman" w:hAnsi="Times New Roman" w:cs="Times New Roman"/>
        </w:rPr>
        <w:t>” package</w:t>
      </w:r>
      <w:r>
        <w:rPr>
          <w:rFonts w:ascii="Times New Roman" w:hAnsi="Times New Roman" w:cs="Times New Roman"/>
        </w:rPr>
        <w:t>, and t</w:t>
      </w:r>
      <w:r w:rsidRPr="00917D8C">
        <w:rPr>
          <w:rFonts w:ascii="Times New Roman" w:hAnsi="Times New Roman" w:cs="Times New Roman"/>
        </w:rPr>
        <w:t>he time-dependent receiver operating characteristic (ROC) analyses w</w:t>
      </w:r>
      <w:r>
        <w:rPr>
          <w:rFonts w:ascii="Times New Roman" w:hAnsi="Times New Roman" w:cs="Times New Roman"/>
        </w:rPr>
        <w:t>ere</w:t>
      </w:r>
      <w:r w:rsidRPr="00917D8C">
        <w:rPr>
          <w:rFonts w:ascii="Times New Roman" w:hAnsi="Times New Roman" w:cs="Times New Roman"/>
        </w:rPr>
        <w:t xml:space="preserve"> done using the “</w:t>
      </w:r>
      <w:proofErr w:type="spellStart"/>
      <w:r w:rsidRPr="00917D8C">
        <w:rPr>
          <w:rFonts w:ascii="Times New Roman" w:hAnsi="Times New Roman" w:cs="Times New Roman"/>
        </w:rPr>
        <w:t>survivalROC</w:t>
      </w:r>
      <w:proofErr w:type="spellEnd"/>
      <w:r w:rsidRPr="00917D8C">
        <w:rPr>
          <w:rFonts w:ascii="Times New Roman" w:hAnsi="Times New Roman" w:cs="Times New Roman"/>
        </w:rPr>
        <w:t>” package. The multivariable Cox regression analysis</w:t>
      </w:r>
      <w:r>
        <w:rPr>
          <w:rFonts w:ascii="Times New Roman" w:hAnsi="Times New Roman" w:cs="Times New Roman"/>
        </w:rPr>
        <w:t>,</w:t>
      </w:r>
      <w:r w:rsidRPr="00917D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libration plots, and the nomogram plots </w:t>
      </w:r>
      <w:r w:rsidRPr="00917D8C">
        <w:rPr>
          <w:rFonts w:ascii="Times New Roman" w:hAnsi="Times New Roman" w:cs="Times New Roman"/>
        </w:rPr>
        <w:t>were done with the “</w:t>
      </w:r>
      <w:proofErr w:type="spellStart"/>
      <w:r w:rsidRPr="00917D8C">
        <w:rPr>
          <w:rFonts w:ascii="Times New Roman" w:hAnsi="Times New Roman" w:cs="Times New Roman"/>
        </w:rPr>
        <w:t>rms</w:t>
      </w:r>
      <w:proofErr w:type="spellEnd"/>
      <w:r w:rsidRPr="00917D8C">
        <w:rPr>
          <w:rFonts w:ascii="Times New Roman" w:hAnsi="Times New Roman" w:cs="Times New Roman"/>
        </w:rPr>
        <w:t xml:space="preserve">” package. The calculation of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C-index was performed with the “</w:t>
      </w:r>
      <w:proofErr w:type="spellStart"/>
      <w:r w:rsidRPr="00917D8C">
        <w:rPr>
          <w:rFonts w:ascii="Times New Roman" w:hAnsi="Times New Roman" w:cs="Times New Roman"/>
        </w:rPr>
        <w:t>Hmisc</w:t>
      </w:r>
      <w:proofErr w:type="spellEnd"/>
      <w:r w:rsidRPr="00917D8C">
        <w:rPr>
          <w:rFonts w:ascii="Times New Roman" w:hAnsi="Times New Roman" w:cs="Times New Roman"/>
        </w:rPr>
        <w:t>” package, and the calculation of net reclassification index (NRI) and integrated discrimination improvement (IDI) were performed with the “</w:t>
      </w:r>
      <w:proofErr w:type="spellStart"/>
      <w:r w:rsidRPr="00917D8C">
        <w:rPr>
          <w:rFonts w:ascii="Times New Roman" w:hAnsi="Times New Roman" w:cs="Times New Roman"/>
        </w:rPr>
        <w:t>survIDINRI</w:t>
      </w:r>
      <w:proofErr w:type="spellEnd"/>
      <w:r w:rsidRPr="00917D8C">
        <w:rPr>
          <w:rFonts w:ascii="Times New Roman" w:hAnsi="Times New Roman" w:cs="Times New Roman"/>
        </w:rPr>
        <w:t xml:space="preserve">” package. The calculation of </w:t>
      </w:r>
      <w:r>
        <w:rPr>
          <w:rFonts w:ascii="Times New Roman" w:hAnsi="Times New Roman" w:cs="Times New Roman"/>
        </w:rPr>
        <w:t>the integrated area under the ROC curve (</w:t>
      </w:r>
      <w:proofErr w:type="spellStart"/>
      <w:r>
        <w:rPr>
          <w:rFonts w:ascii="Times New Roman" w:hAnsi="Times New Roman" w:cs="Times New Roman"/>
        </w:rPr>
        <w:t>iAUC</w:t>
      </w:r>
      <w:proofErr w:type="spellEnd"/>
      <w:r>
        <w:rPr>
          <w:rFonts w:ascii="Times New Roman" w:hAnsi="Times New Roman" w:cs="Times New Roman"/>
        </w:rPr>
        <w:t xml:space="preserve">), </w:t>
      </w:r>
      <w:r w:rsidRPr="00D61FD0">
        <w:rPr>
          <w:rFonts w:ascii="Times New Roman" w:hAnsi="Times New Roman" w:cs="Times New Roman"/>
        </w:rPr>
        <w:t>the time-dependent AUC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tAUC</w:t>
      </w:r>
      <w:proofErr w:type="spellEnd"/>
      <w:r>
        <w:rPr>
          <w:rFonts w:ascii="Times New Roman" w:hAnsi="Times New Roman" w:cs="Times New Roman"/>
        </w:rPr>
        <w:t>), and the integrated Brier score (</w:t>
      </w:r>
      <w:proofErr w:type="spellStart"/>
      <w:r>
        <w:rPr>
          <w:rFonts w:ascii="Times New Roman" w:hAnsi="Times New Roman" w:cs="Times New Roman"/>
        </w:rPr>
        <w:t>iBS</w:t>
      </w:r>
      <w:proofErr w:type="spellEnd"/>
      <w:r>
        <w:rPr>
          <w:rFonts w:ascii="Times New Roman" w:hAnsi="Times New Roman" w:cs="Times New Roman"/>
        </w:rPr>
        <w:t>) were performed with the “</w:t>
      </w:r>
      <w:proofErr w:type="spellStart"/>
      <w:r>
        <w:rPr>
          <w:rFonts w:ascii="Times New Roman" w:hAnsi="Times New Roman" w:cs="Times New Roman"/>
        </w:rPr>
        <w:t>risksetROC</w:t>
      </w:r>
      <w:proofErr w:type="spellEnd"/>
      <w:r>
        <w:rPr>
          <w:rFonts w:ascii="Times New Roman" w:hAnsi="Times New Roman" w:cs="Times New Roman"/>
        </w:rPr>
        <w:t>” package. The i</w:t>
      </w:r>
      <w:r w:rsidRPr="00917D8C">
        <w:rPr>
          <w:rFonts w:ascii="Times New Roman" w:hAnsi="Times New Roman" w:cs="Times New Roman"/>
        </w:rPr>
        <w:t>nternal validation of the C-index was performed with the “</w:t>
      </w:r>
      <w:proofErr w:type="spellStart"/>
      <w:r w:rsidRPr="00917D8C">
        <w:rPr>
          <w:rFonts w:ascii="Times New Roman" w:hAnsi="Times New Roman" w:cs="Times New Roman"/>
        </w:rPr>
        <w:t>rms</w:t>
      </w:r>
      <w:proofErr w:type="spellEnd"/>
      <w:r w:rsidRPr="00917D8C">
        <w:rPr>
          <w:rFonts w:ascii="Times New Roman" w:hAnsi="Times New Roman" w:cs="Times New Roman"/>
        </w:rPr>
        <w:t xml:space="preserve">” package. The acquisition of </w:t>
      </w:r>
      <w:r>
        <w:rPr>
          <w:rFonts w:ascii="Times New Roman" w:hAnsi="Times New Roman" w:cs="Times New Roman"/>
        </w:rPr>
        <w:t xml:space="preserve">the </w:t>
      </w:r>
      <w:r w:rsidRPr="00917D8C">
        <w:rPr>
          <w:rFonts w:ascii="Times New Roman" w:hAnsi="Times New Roman" w:cs="Times New Roman"/>
        </w:rPr>
        <w:t>decision curve analysis was performed with the “</w:t>
      </w:r>
      <w:proofErr w:type="spellStart"/>
      <w:proofErr w:type="gramStart"/>
      <w:r w:rsidRPr="00917D8C">
        <w:rPr>
          <w:rFonts w:ascii="Times New Roman" w:hAnsi="Times New Roman" w:cs="Times New Roman"/>
        </w:rPr>
        <w:t>stdca.R</w:t>
      </w:r>
      <w:proofErr w:type="spellEnd"/>
      <w:proofErr w:type="gramEnd"/>
      <w:r w:rsidRPr="00917D8C">
        <w:rPr>
          <w:rFonts w:ascii="Times New Roman" w:hAnsi="Times New Roman" w:cs="Times New Roman"/>
        </w:rPr>
        <w:t>” package.</w:t>
      </w:r>
    </w:p>
    <w:p w14:paraId="7FD463BD" w14:textId="77777777" w:rsidR="000B618B" w:rsidRPr="00E74605" w:rsidRDefault="000B618B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D0522BC" w14:textId="3209DEAA" w:rsidR="00E74605" w:rsidRPr="00F22798" w:rsidRDefault="004129E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F22798">
        <w:rPr>
          <w:rFonts w:ascii="Times New Roman" w:hAnsi="Times New Roman" w:cs="Times New Roman"/>
          <w:b/>
        </w:rPr>
        <w:t xml:space="preserve">Appendix </w:t>
      </w:r>
      <w:r w:rsidR="000B618B">
        <w:rPr>
          <w:rFonts w:ascii="Times New Roman" w:hAnsi="Times New Roman" w:cs="Times New Roman"/>
          <w:b/>
        </w:rPr>
        <w:t>A</w:t>
      </w:r>
      <w:r w:rsidRPr="00F22798">
        <w:rPr>
          <w:rFonts w:ascii="Times New Roman" w:hAnsi="Times New Roman" w:cs="Times New Roman"/>
          <w:b/>
        </w:rPr>
        <w:t>4. The calculation of the IHC-immune signature for each patient</w:t>
      </w:r>
    </w:p>
    <w:p w14:paraId="25272605" w14:textId="4B591F29" w:rsidR="004129E4" w:rsidRPr="004C4DAE" w:rsidRDefault="004129E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</w:rPr>
            <m:t>Score of IHC-immune signature=0.092×CD3_TC_B_entropy_0_3_1.5+0.000001×CD3_TC_B_entropy_45_3_1.5-0.160×CD3_TC_G_correlation_45_2_0+0.020×CD3_TC_R_kurtosis_0-0.142×CD3_TC_R_correlation_45_1_0+0.145×CD8_IM_R_kurtosis_0+0.059×CD8_IM_R_kurtosis_1.0-0.034×CD8_TC_G_energy_90_1_0</m:t>
          </m:r>
        </m:oMath>
      </m:oMathPara>
    </w:p>
    <w:p w14:paraId="2F2E4A72" w14:textId="77777777" w:rsidR="004129E4" w:rsidRPr="004C4DAE" w:rsidRDefault="004129E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830475B" w14:textId="77777777" w:rsidR="004129E4" w:rsidRDefault="004129E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0FB1FF6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D05DEDC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5436421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5652766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4A52CA0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FADD549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ADC1F39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9A68F0C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5CA81D1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4E3338C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B3D6F2E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3D83CFB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487F8EC" w14:textId="484F3E41" w:rsidR="00F64B6A" w:rsidRPr="00F64B6A" w:rsidRDefault="00F64B6A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F64B6A">
        <w:rPr>
          <w:rFonts w:ascii="Times New Roman" w:hAnsi="Times New Roman" w:cs="Times New Roman"/>
          <w:b/>
        </w:rPr>
        <w:t>Appendix Figures:</w:t>
      </w:r>
    </w:p>
    <w:p w14:paraId="5F653280" w14:textId="3D27FF8A" w:rsidR="00F64B6A" w:rsidRDefault="00F64B6A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832C65" wp14:editId="72348E50">
            <wp:extent cx="5270500" cy="25177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48EFE" w14:textId="67B4F00D" w:rsidR="00F64B6A" w:rsidRDefault="00F64B6A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64B6A">
        <w:rPr>
          <w:rFonts w:ascii="Times New Roman" w:hAnsi="Times New Roman" w:cs="Times New Roman"/>
          <w:b/>
        </w:rPr>
        <w:t>Appendix Figure A1.</w:t>
      </w:r>
      <w:r>
        <w:rPr>
          <w:rFonts w:ascii="Times New Roman" w:hAnsi="Times New Roman" w:cs="Times New Roman"/>
        </w:rPr>
        <w:t xml:space="preserve"> </w:t>
      </w:r>
      <w:r w:rsidRPr="00DC5B2C">
        <w:rPr>
          <w:rFonts w:ascii="Times New Roman" w:hAnsi="Times New Roman" w:cs="Times New Roman"/>
        </w:rPr>
        <w:t>LASSO Cox regression analysis</w:t>
      </w:r>
      <w:r>
        <w:rPr>
          <w:rFonts w:ascii="Times New Roman" w:hAnsi="Times New Roman" w:cs="Times New Roman"/>
        </w:rPr>
        <w:t xml:space="preserve"> for IHC-immune features selection</w:t>
      </w:r>
      <w:r w:rsidR="00DC6956">
        <w:rPr>
          <w:rFonts w:ascii="Times New Roman" w:hAnsi="Times New Roman" w:cs="Times New Roman"/>
        </w:rPr>
        <w:t xml:space="preserve">. </w:t>
      </w:r>
    </w:p>
    <w:p w14:paraId="23CF9DE0" w14:textId="77777777" w:rsidR="00F64B6A" w:rsidRDefault="00F64B6A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279D3AB" w14:textId="75406B0F" w:rsidR="00532B41" w:rsidRDefault="006C5AE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582026" wp14:editId="46B9FACF">
            <wp:extent cx="5270500" cy="24822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2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93E18" w14:textId="77777777" w:rsidR="00532B41" w:rsidRDefault="00532B41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C8D1ECA" w14:textId="65F5CAF4" w:rsidR="0071566A" w:rsidRPr="001C28E2" w:rsidRDefault="006C5AEF" w:rsidP="0071566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F64B6A">
        <w:rPr>
          <w:rFonts w:ascii="Times New Roman" w:hAnsi="Times New Roman" w:cs="Times New Roman"/>
          <w:b/>
        </w:rPr>
        <w:t>Appendix Figure A</w:t>
      </w:r>
      <w:r w:rsidR="0071566A">
        <w:rPr>
          <w:rFonts w:ascii="Times New Roman" w:hAnsi="Times New Roman" w:cs="Times New Roman"/>
          <w:b/>
        </w:rPr>
        <w:t>2</w:t>
      </w:r>
      <w:r w:rsidRPr="00F64B6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71566A" w:rsidRPr="0071566A">
        <w:rPr>
          <w:rFonts w:ascii="Times New Roman" w:hAnsi="Times New Roman" w:cs="Times New Roman"/>
        </w:rPr>
        <w:t>Kaplan-Meier survival curves</w:t>
      </w:r>
      <w:r w:rsidR="0071566A">
        <w:rPr>
          <w:rFonts w:ascii="Times New Roman" w:hAnsi="Times New Roman" w:cs="Times New Roman"/>
        </w:rPr>
        <w:t xml:space="preserve"> for patients with stage I NSCLC</w:t>
      </w:r>
      <w:r w:rsidR="0071566A" w:rsidRPr="0071566A">
        <w:rPr>
          <w:rFonts w:ascii="Times New Roman" w:hAnsi="Times New Roman" w:cs="Times New Roman"/>
        </w:rPr>
        <w:t>.</w:t>
      </w:r>
      <w:r w:rsidR="0071566A">
        <w:rPr>
          <w:rFonts w:ascii="Times New Roman" w:hAnsi="Times New Roman" w:cs="Times New Roman"/>
        </w:rPr>
        <w:t xml:space="preserve"> </w:t>
      </w:r>
      <w:r w:rsidR="0071566A" w:rsidRPr="001C28E2">
        <w:rPr>
          <w:rFonts w:ascii="Times New Roman" w:hAnsi="Times New Roman" w:cs="Times New Roman"/>
        </w:rPr>
        <w:t>Kaplan-Meier survival</w:t>
      </w:r>
      <w:r w:rsidR="0071566A" w:rsidRPr="001C28E2">
        <w:rPr>
          <w:rFonts w:ascii="Times New Roman" w:hAnsi="Times New Roman" w:cs="Times New Roman"/>
        </w:rPr>
        <w:t xml:space="preserve"> </w:t>
      </w:r>
      <w:r w:rsidR="0071566A" w:rsidRPr="001C28E2">
        <w:rPr>
          <w:rFonts w:ascii="Times New Roman" w:hAnsi="Times New Roman" w:cs="Times New Roman"/>
        </w:rPr>
        <w:t xml:space="preserve">curves for </w:t>
      </w:r>
      <w:r w:rsidR="0071566A">
        <w:rPr>
          <w:rFonts w:ascii="Times New Roman" w:hAnsi="Times New Roman" w:cs="Times New Roman"/>
        </w:rPr>
        <w:t>patients with stage I NSCLC</w:t>
      </w:r>
      <w:r w:rsidR="0071566A" w:rsidRPr="001C28E2">
        <w:rPr>
          <w:rFonts w:ascii="Times New Roman" w:hAnsi="Times New Roman" w:cs="Times New Roman"/>
        </w:rPr>
        <w:t xml:space="preserve"> in the discovery (</w:t>
      </w:r>
      <w:r w:rsidR="0071566A">
        <w:rPr>
          <w:rFonts w:ascii="Times New Roman" w:hAnsi="Times New Roman" w:cs="Times New Roman"/>
        </w:rPr>
        <w:t>A</w:t>
      </w:r>
      <w:r w:rsidR="0071566A" w:rsidRPr="001C28E2">
        <w:rPr>
          <w:rFonts w:ascii="Times New Roman" w:hAnsi="Times New Roman" w:cs="Times New Roman"/>
        </w:rPr>
        <w:t>) and validation cohort (</w:t>
      </w:r>
      <w:r w:rsidR="0071566A">
        <w:rPr>
          <w:rFonts w:ascii="Times New Roman" w:hAnsi="Times New Roman" w:cs="Times New Roman"/>
        </w:rPr>
        <w:t>B</w:t>
      </w:r>
      <w:r w:rsidR="0071566A" w:rsidRPr="001C28E2">
        <w:rPr>
          <w:rFonts w:ascii="Times New Roman" w:hAnsi="Times New Roman" w:cs="Times New Roman"/>
        </w:rPr>
        <w:t>) according to the immunohistochemistry (IHC)-immune signature.</w:t>
      </w:r>
    </w:p>
    <w:p w14:paraId="456E04C9" w14:textId="4EB8E88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B47792B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AFEA99A" w14:textId="5B600A13" w:rsidR="006533DF" w:rsidRDefault="0071566A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6F6322" wp14:editId="52647A3E">
            <wp:extent cx="5270500" cy="48653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A3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6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EF78F" w14:textId="1B064285" w:rsidR="006533DF" w:rsidRDefault="0071566A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64B6A">
        <w:rPr>
          <w:rFonts w:ascii="Times New Roman" w:hAnsi="Times New Roman" w:cs="Times New Roman"/>
          <w:b/>
        </w:rPr>
        <w:t>Appendix Figure A</w:t>
      </w:r>
      <w:r>
        <w:rPr>
          <w:rFonts w:ascii="Times New Roman" w:hAnsi="Times New Roman" w:cs="Times New Roman"/>
          <w:b/>
        </w:rPr>
        <w:t>3</w:t>
      </w:r>
      <w:r w:rsidRPr="00F64B6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71566A">
        <w:rPr>
          <w:rFonts w:ascii="Times New Roman" w:hAnsi="Times New Roman" w:cs="Times New Roman"/>
        </w:rPr>
        <w:t>Kaplan-Meier survival curves</w:t>
      </w:r>
      <w:r>
        <w:rPr>
          <w:rFonts w:ascii="Times New Roman" w:hAnsi="Times New Roman" w:cs="Times New Roman"/>
        </w:rPr>
        <w:t xml:space="preserve"> for patients </w:t>
      </w:r>
      <w:r>
        <w:rPr>
          <w:rFonts w:ascii="Times New Roman" w:hAnsi="Times New Roman" w:cs="Times New Roman"/>
        </w:rPr>
        <w:t>that received adjuvant chemotherapy and</w:t>
      </w:r>
      <w:bookmarkStart w:id="2" w:name="_GoBack"/>
      <w:bookmarkEnd w:id="2"/>
      <w:r>
        <w:rPr>
          <w:rFonts w:ascii="Times New Roman" w:hAnsi="Times New Roman" w:cs="Times New Roman"/>
        </w:rPr>
        <w:t xml:space="preserve"> </w:t>
      </w:r>
      <w:r w:rsidR="006A175D">
        <w:rPr>
          <w:rFonts w:ascii="Times New Roman" w:hAnsi="Times New Roman" w:cs="Times New Roman"/>
        </w:rPr>
        <w:t>those</w:t>
      </w:r>
      <w:r>
        <w:rPr>
          <w:rFonts w:ascii="Times New Roman" w:hAnsi="Times New Roman" w:cs="Times New Roman"/>
        </w:rPr>
        <w:t xml:space="preserve"> that </w:t>
      </w:r>
      <w:r>
        <w:rPr>
          <w:rFonts w:ascii="Times New Roman" w:hAnsi="Times New Roman" w:cs="Times New Roman"/>
        </w:rPr>
        <w:t>did not receive</w:t>
      </w:r>
      <w:r>
        <w:rPr>
          <w:rFonts w:ascii="Times New Roman" w:hAnsi="Times New Roman" w:cs="Times New Roman"/>
        </w:rPr>
        <w:t xml:space="preserve"> adjuvant chemotherapy</w:t>
      </w:r>
      <w:r w:rsidRPr="007156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C28E2">
        <w:rPr>
          <w:rFonts w:ascii="Times New Roman" w:hAnsi="Times New Roman" w:cs="Times New Roman"/>
        </w:rPr>
        <w:t xml:space="preserve">Kaplan-Meier survival curves for </w:t>
      </w:r>
      <w:r>
        <w:rPr>
          <w:rFonts w:ascii="Times New Roman" w:hAnsi="Times New Roman" w:cs="Times New Roman"/>
        </w:rPr>
        <w:t xml:space="preserve">patients </w:t>
      </w:r>
      <w:r>
        <w:rPr>
          <w:rFonts w:ascii="Times New Roman" w:hAnsi="Times New Roman" w:cs="Times New Roman"/>
        </w:rPr>
        <w:t>that received adjuvant chemotherapy</w:t>
      </w:r>
      <w:r w:rsidRPr="001C28E2">
        <w:rPr>
          <w:rFonts w:ascii="Times New Roman" w:hAnsi="Times New Roman" w:cs="Times New Roman"/>
        </w:rPr>
        <w:t xml:space="preserve"> in the discovery (</w:t>
      </w:r>
      <w:r>
        <w:rPr>
          <w:rFonts w:ascii="Times New Roman" w:hAnsi="Times New Roman" w:cs="Times New Roman"/>
        </w:rPr>
        <w:t>A</w:t>
      </w:r>
      <w:r w:rsidRPr="001C28E2">
        <w:rPr>
          <w:rFonts w:ascii="Times New Roman" w:hAnsi="Times New Roman" w:cs="Times New Roman"/>
        </w:rPr>
        <w:t>) and validation cohort (</w:t>
      </w:r>
      <w:r>
        <w:rPr>
          <w:rFonts w:ascii="Times New Roman" w:hAnsi="Times New Roman" w:cs="Times New Roman"/>
        </w:rPr>
        <w:t>B</w:t>
      </w:r>
      <w:r w:rsidRPr="001C28E2">
        <w:rPr>
          <w:rFonts w:ascii="Times New Roman" w:hAnsi="Times New Roman" w:cs="Times New Roman"/>
        </w:rPr>
        <w:t>) according to the immunohistochemistry (IHC)-immune signature</w:t>
      </w:r>
      <w:r>
        <w:rPr>
          <w:rFonts w:ascii="Times New Roman" w:hAnsi="Times New Roman" w:cs="Times New Roman"/>
        </w:rPr>
        <w:t>; and K</w:t>
      </w:r>
      <w:r w:rsidRPr="001C28E2">
        <w:rPr>
          <w:rFonts w:ascii="Times New Roman" w:hAnsi="Times New Roman" w:cs="Times New Roman"/>
        </w:rPr>
        <w:t xml:space="preserve">aplan-Meier survival curves for </w:t>
      </w:r>
      <w:r>
        <w:rPr>
          <w:rFonts w:ascii="Times New Roman" w:hAnsi="Times New Roman" w:cs="Times New Roman"/>
        </w:rPr>
        <w:t xml:space="preserve">patients that </w:t>
      </w:r>
      <w:r>
        <w:rPr>
          <w:rFonts w:ascii="Times New Roman" w:hAnsi="Times New Roman" w:cs="Times New Roman"/>
        </w:rPr>
        <w:t>did not receive</w:t>
      </w:r>
      <w:r>
        <w:rPr>
          <w:rFonts w:ascii="Times New Roman" w:hAnsi="Times New Roman" w:cs="Times New Roman"/>
        </w:rPr>
        <w:t xml:space="preserve"> adjuvant chemotherapy</w:t>
      </w:r>
      <w:r w:rsidRPr="001C28E2">
        <w:rPr>
          <w:rFonts w:ascii="Times New Roman" w:hAnsi="Times New Roman" w:cs="Times New Roman"/>
        </w:rPr>
        <w:t xml:space="preserve"> in the discovery (</w:t>
      </w:r>
      <w:r>
        <w:rPr>
          <w:rFonts w:ascii="Times New Roman" w:hAnsi="Times New Roman" w:cs="Times New Roman"/>
        </w:rPr>
        <w:t>C</w:t>
      </w:r>
      <w:r w:rsidRPr="001C28E2">
        <w:rPr>
          <w:rFonts w:ascii="Times New Roman" w:hAnsi="Times New Roman" w:cs="Times New Roman"/>
        </w:rPr>
        <w:t>) and validation cohort (</w:t>
      </w:r>
      <w:r>
        <w:rPr>
          <w:rFonts w:ascii="Times New Roman" w:hAnsi="Times New Roman" w:cs="Times New Roman"/>
        </w:rPr>
        <w:t>D</w:t>
      </w:r>
      <w:r w:rsidRPr="001C28E2">
        <w:rPr>
          <w:rFonts w:ascii="Times New Roman" w:hAnsi="Times New Roman" w:cs="Times New Roman"/>
        </w:rPr>
        <w:t>) according to the immunohistochemistry (IHC)-immune signature.</w:t>
      </w:r>
    </w:p>
    <w:p w14:paraId="2C923A32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4B2679E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A8AB3DB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1D11918" w14:textId="77777777" w:rsidR="006533DF" w:rsidRDefault="006533DF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1370DE0" w14:textId="3611586B" w:rsidR="00532B41" w:rsidRPr="00532B41" w:rsidRDefault="00532B41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532B41">
        <w:rPr>
          <w:rFonts w:ascii="Times New Roman" w:hAnsi="Times New Roman" w:cs="Times New Roman"/>
          <w:b/>
        </w:rPr>
        <w:t>Appendix Tables:</w:t>
      </w:r>
    </w:p>
    <w:p w14:paraId="311016DF" w14:textId="44B026FE" w:rsidR="003B292F" w:rsidRDefault="00532B41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3B292F">
        <w:rPr>
          <w:rFonts w:ascii="Times New Roman" w:hAnsi="Times New Roman" w:cs="Times New Roman"/>
          <w:b/>
        </w:rPr>
        <w:t>Appendix Table A1.</w:t>
      </w:r>
      <w:r>
        <w:rPr>
          <w:rFonts w:ascii="Times New Roman" w:hAnsi="Times New Roman" w:cs="Times New Roman"/>
        </w:rPr>
        <w:t xml:space="preserve"> </w:t>
      </w:r>
      <w:r w:rsidR="003B292F">
        <w:rPr>
          <w:rFonts w:ascii="Times New Roman" w:hAnsi="Times New Roman" w:cs="Times New Roman"/>
        </w:rPr>
        <w:t>IHC-based image features extracted from each patien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008"/>
        <w:gridCol w:w="3297"/>
      </w:tblGrid>
      <w:tr w:rsidR="00881FBC" w14:paraId="2CBB323E" w14:textId="77777777" w:rsidTr="00881FB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68537F" w14:textId="7E6EC394" w:rsidR="00A8580B" w:rsidRPr="00BF5564" w:rsidRDefault="00A8580B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F5564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</w:tcPr>
          <w:p w14:paraId="7F57EB73" w14:textId="7A51F036" w:rsidR="00A8580B" w:rsidRPr="00BF5564" w:rsidRDefault="00A8580B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F5564">
              <w:rPr>
                <w:rFonts w:ascii="Times New Roman" w:hAnsi="Times New Roman" w:cs="Times New Roman"/>
                <w:b/>
              </w:rPr>
              <w:t>Detail</w:t>
            </w:r>
          </w:p>
        </w:tc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</w:tcPr>
          <w:p w14:paraId="6AF0A372" w14:textId="77777777" w:rsidR="00A8580B" w:rsidRPr="00BF5564" w:rsidRDefault="00A8580B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81FBC" w14:paraId="19F59C02" w14:textId="77777777" w:rsidTr="00881FBC">
        <w:tc>
          <w:tcPr>
            <w:tcW w:w="1985" w:type="dxa"/>
            <w:tcBorders>
              <w:top w:val="single" w:sz="4" w:space="0" w:color="auto"/>
            </w:tcBorders>
          </w:tcPr>
          <w:p w14:paraId="248348AB" w14:textId="347933BD" w:rsidR="00A8580B" w:rsidRPr="00BF5564" w:rsidRDefault="00A8580B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F5564">
              <w:rPr>
                <w:rFonts w:ascii="Times New Roman" w:hAnsi="Times New Roman" w:cs="Times New Roman"/>
                <w:b/>
              </w:rPr>
              <w:t>Intensity</w:t>
            </w:r>
          </w:p>
        </w:tc>
        <w:tc>
          <w:tcPr>
            <w:tcW w:w="3008" w:type="dxa"/>
            <w:tcBorders>
              <w:top w:val="single" w:sz="4" w:space="0" w:color="auto"/>
            </w:tcBorders>
          </w:tcPr>
          <w:p w14:paraId="5B87A149" w14:textId="74A3DD8B" w:rsidR="00A8580B" w:rsidRDefault="00BF5564" w:rsidP="00881FB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 w:rsidR="00A8580B">
              <w:rPr>
                <w:rFonts w:ascii="Times New Roman" w:hAnsi="Times New Roman" w:cs="Times New Roman"/>
              </w:rPr>
              <w:t>kurtosis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  <w:tc>
          <w:tcPr>
            <w:tcW w:w="3297" w:type="dxa"/>
            <w:tcBorders>
              <w:top w:val="single" w:sz="4" w:space="0" w:color="auto"/>
            </w:tcBorders>
          </w:tcPr>
          <w:p w14:paraId="7D434D33" w14:textId="78EA6963" w:rsidR="00A8580B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 xml:space="preserve"> 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 w:rsidR="00A8580B">
              <w:rPr>
                <w:rFonts w:ascii="Times New Roman" w:hAnsi="Times New Roman" w:cs="Times New Roman"/>
              </w:rPr>
              <w:t>skewness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</w:tr>
      <w:tr w:rsidR="00881FBC" w14:paraId="12173632" w14:textId="77777777" w:rsidTr="00881FBC">
        <w:tc>
          <w:tcPr>
            <w:tcW w:w="1985" w:type="dxa"/>
            <w:vMerge w:val="restart"/>
            <w:vAlign w:val="center"/>
          </w:tcPr>
          <w:p w14:paraId="0F6932E3" w14:textId="18C7C154" w:rsidR="00BF5564" w:rsidRPr="00BF5564" w:rsidRDefault="00BF5564" w:rsidP="00BF55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F5564">
              <w:rPr>
                <w:rFonts w:ascii="Times New Roman" w:hAnsi="Times New Roman" w:cs="Times New Roman"/>
                <w:b/>
              </w:rPr>
              <w:t>Texture feature</w:t>
            </w:r>
          </w:p>
        </w:tc>
        <w:tc>
          <w:tcPr>
            <w:tcW w:w="3008" w:type="dxa"/>
          </w:tcPr>
          <w:p w14:paraId="51D1E5FC" w14:textId="0B8C1512" w:rsidR="00BF5564" w:rsidRDefault="00BF5564" w:rsidP="00A8580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 xml:space="preserve"> 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contrast_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/>
              </w:rPr>
              <w:t xml:space="preserve"> _</w:t>
            </w:r>
            <w:r w:rsidRPr="00917D8C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 w:cs="Times New Roman"/>
              </w:rPr>
              <w:t xml:space="preserve"> 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  <w:tc>
          <w:tcPr>
            <w:tcW w:w="3297" w:type="dxa"/>
          </w:tcPr>
          <w:p w14:paraId="7C70E53C" w14:textId="5E18D2F4" w:rsid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 xml:space="preserve"> 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correlation_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/>
              </w:rPr>
              <w:t xml:space="preserve"> _</w:t>
            </w:r>
            <w:r w:rsidRPr="00917D8C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 w:cs="Times New Roman"/>
              </w:rPr>
              <w:t xml:space="preserve"> 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</w:tr>
      <w:tr w:rsidR="00881FBC" w14:paraId="495F6CDE" w14:textId="77777777" w:rsidTr="00881FBC">
        <w:tc>
          <w:tcPr>
            <w:tcW w:w="1985" w:type="dxa"/>
            <w:vMerge/>
          </w:tcPr>
          <w:p w14:paraId="7A0B5B81" w14:textId="77777777" w:rsidR="00BF5564" w:rsidRP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08" w:type="dxa"/>
          </w:tcPr>
          <w:p w14:paraId="20C25AA0" w14:textId="0CA548CA" w:rsid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 xml:space="preserve"> 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energy_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/>
              </w:rPr>
              <w:t xml:space="preserve"> _</w:t>
            </w:r>
            <w:r w:rsidRPr="00917D8C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 w:cs="Times New Roman"/>
              </w:rPr>
              <w:t xml:space="preserve"> 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  <w:tc>
          <w:tcPr>
            <w:tcW w:w="3297" w:type="dxa"/>
          </w:tcPr>
          <w:p w14:paraId="5B1B8237" w14:textId="7D272C77" w:rsid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 xml:space="preserve"> 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homogeneity_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/>
              </w:rPr>
              <w:t xml:space="preserve"> _</w:t>
            </w:r>
            <w:r w:rsidRPr="00917D8C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 w:cs="Times New Roman"/>
              </w:rPr>
              <w:t xml:space="preserve"> 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</w:tr>
      <w:tr w:rsidR="00881FBC" w14:paraId="0D47130F" w14:textId="77777777" w:rsidTr="00881FBC">
        <w:tc>
          <w:tcPr>
            <w:tcW w:w="1985" w:type="dxa"/>
            <w:vMerge/>
          </w:tcPr>
          <w:p w14:paraId="27D8A7CF" w14:textId="77777777" w:rsidR="00BF5564" w:rsidRP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08" w:type="dxa"/>
          </w:tcPr>
          <w:p w14:paraId="3DAA89D0" w14:textId="0E070E94" w:rsid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>
              <w:rPr>
                <w:rFonts w:ascii="Times New Roman" w:hAnsi="Times New Roman" w:cs="Times New Roman"/>
              </w:rPr>
              <w:t>_</w:t>
            </w:r>
            <m:oMath>
              <m:r>
                <w:rPr>
                  <w:rFonts w:ascii="Cambria Math" w:hAnsi="Cambria Math" w:cs="Times New Roman"/>
                </w:rPr>
                <m:t xml:space="preserve"> θ</m:t>
              </m:r>
            </m:oMath>
            <w:r w:rsidR="00881FBC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entropy_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/>
              </w:rPr>
              <w:t xml:space="preserve"> _</w:t>
            </w:r>
            <w:r w:rsidRPr="00917D8C">
              <w:rPr>
                <w:rFonts w:ascii="Times New Roman" w:hAnsi="Times New Roman" w:cs="Times New Roman"/>
              </w:rPr>
              <w:t xml:space="preserve"> δ</w:t>
            </w:r>
            <w:r>
              <w:rPr>
                <w:rFonts w:ascii="Times New Roman" w:hAnsi="Times New Roman" w:cs="Times New Roman"/>
              </w:rPr>
              <w:t xml:space="preserve"> _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</w:p>
        </w:tc>
        <w:tc>
          <w:tcPr>
            <w:tcW w:w="3297" w:type="dxa"/>
          </w:tcPr>
          <w:p w14:paraId="5275D3B1" w14:textId="77777777" w:rsidR="00BF5564" w:rsidRDefault="00BF5564" w:rsidP="00A81AA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F800299" w14:textId="7BD0136D" w:rsidR="00532B41" w:rsidRPr="00E74605" w:rsidRDefault="00BF5564" w:rsidP="00A81AA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991197">
        <w:rPr>
          <w:rFonts w:ascii="Times New Roman" w:hAnsi="Times New Roman" w:cs="Times New Roman"/>
          <w:b/>
        </w:rPr>
        <w:t>Note.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represents the types of T cells, which could be CD3, CD4, and CD8. </w:t>
      </w:r>
      <m:oMath>
        <m:r>
          <w:rPr>
            <w:rFonts w:ascii="Cambria Math" w:hAnsi="Cambria Math" w:cs="Times New Roman"/>
          </w:rPr>
          <m:t>γ</m:t>
        </m:r>
      </m:oMath>
      <w:r>
        <w:rPr>
          <w:rFonts w:ascii="Times New Roman" w:hAnsi="Times New Roman" w:cs="Times New Roman"/>
        </w:rPr>
        <w:t xml:space="preserve"> represents tumor regions, which could be TC and IM.</w:t>
      </w:r>
      <w:r w:rsidR="00881FBC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θ</m:t>
        </m:r>
      </m:oMath>
      <w:r w:rsidR="00881FBC">
        <w:rPr>
          <w:rFonts w:ascii="Times New Roman" w:hAnsi="Times New Roman" w:cs="Times New Roman"/>
        </w:rPr>
        <w:t xml:space="preserve"> represents </w:t>
      </w:r>
      <w:r w:rsidR="00881FBC" w:rsidRPr="004E7245">
        <w:rPr>
          <w:rFonts w:ascii="Times New Roman" w:hAnsi="Times New Roman" w:cs="Times New Roman"/>
        </w:rPr>
        <w:t xml:space="preserve">RGB </w:t>
      </w:r>
      <w:r w:rsidR="00881FBC">
        <w:rPr>
          <w:rFonts w:ascii="Times New Roman" w:hAnsi="Times New Roman" w:cs="Times New Roman"/>
        </w:rPr>
        <w:t xml:space="preserve">color </w:t>
      </w:r>
      <w:r w:rsidR="00881FBC" w:rsidRPr="004E7245">
        <w:rPr>
          <w:rFonts w:ascii="Times New Roman" w:hAnsi="Times New Roman" w:cs="Times New Roman"/>
        </w:rPr>
        <w:t>channel</w:t>
      </w:r>
      <w:r w:rsidR="00881FBC">
        <w:rPr>
          <w:rFonts w:ascii="Times New Roman" w:hAnsi="Times New Roman" w:cs="Times New Roman"/>
        </w:rPr>
        <w:t>s, which could be R, G, and B.</w:t>
      </w:r>
      <w:r w:rsidR="000E7405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β</m:t>
        </m:r>
      </m:oMath>
      <w:r w:rsidR="000E7405">
        <w:rPr>
          <w:rFonts w:ascii="Times New Roman" w:hAnsi="Times New Roman" w:cs="Times New Roman"/>
        </w:rPr>
        <w:t xml:space="preserve"> represents the</w:t>
      </w:r>
      <w:r w:rsidR="000E7405" w:rsidRPr="000E7405">
        <w:rPr>
          <w:rFonts w:ascii="Times New Roman" w:hAnsi="Times New Roman" w:cs="Times New Roman"/>
        </w:rPr>
        <w:t xml:space="preserve"> </w:t>
      </w:r>
      <w:r w:rsidR="000E7405" w:rsidRPr="00917D8C">
        <w:rPr>
          <w:rFonts w:ascii="Times New Roman" w:hAnsi="Times New Roman" w:cs="Times New Roman"/>
        </w:rPr>
        <w:t>directions</w:t>
      </w:r>
      <w:r w:rsidR="000E7405">
        <w:rPr>
          <w:rFonts w:ascii="Times New Roman" w:hAnsi="Times New Roman" w:cs="Times New Roman"/>
        </w:rPr>
        <w:t xml:space="preserve">, which could be </w:t>
      </w:r>
      <w:r w:rsidR="000E7405" w:rsidRPr="00917D8C">
        <w:rPr>
          <w:rFonts w:ascii="Times New Roman" w:hAnsi="Times New Roman" w:cs="Times New Roman"/>
        </w:rPr>
        <w:t>0º</w:t>
      </w:r>
      <w:r w:rsidR="000E7405">
        <w:rPr>
          <w:rFonts w:ascii="Times New Roman" w:hAnsi="Times New Roman" w:cs="Times New Roman"/>
        </w:rPr>
        <w:t xml:space="preserve">, </w:t>
      </w:r>
      <w:r w:rsidR="000E7405" w:rsidRPr="00917D8C">
        <w:rPr>
          <w:rFonts w:ascii="Times New Roman" w:hAnsi="Times New Roman" w:cs="Times New Roman"/>
        </w:rPr>
        <w:t>45º</w:t>
      </w:r>
      <w:r w:rsidR="000E7405">
        <w:rPr>
          <w:rFonts w:ascii="Times New Roman" w:hAnsi="Times New Roman" w:cs="Times New Roman"/>
        </w:rPr>
        <w:t xml:space="preserve">, </w:t>
      </w:r>
      <w:r w:rsidR="000E7405" w:rsidRPr="00917D8C">
        <w:rPr>
          <w:rFonts w:ascii="Times New Roman" w:hAnsi="Times New Roman" w:cs="Times New Roman"/>
        </w:rPr>
        <w:t>90º</w:t>
      </w:r>
      <w:r w:rsidR="000E7405">
        <w:rPr>
          <w:rFonts w:ascii="Times New Roman" w:hAnsi="Times New Roman" w:cs="Times New Roman"/>
        </w:rPr>
        <w:t>, and 135º.</w:t>
      </w:r>
      <w:r w:rsidR="0073649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σ</m:t>
        </m:r>
      </m:oMath>
      <w:r w:rsidR="0073649B">
        <w:rPr>
          <w:rFonts w:ascii="Times New Roman" w:hAnsi="Times New Roman" w:cs="Times New Roman"/>
        </w:rPr>
        <w:t xml:space="preserve"> represents the filter value applied, which could be 1.0, 1.5, 2.0, and 2.5</w:t>
      </w:r>
      <w:r w:rsidR="00991197">
        <w:rPr>
          <w:rFonts w:ascii="Times New Roman" w:hAnsi="Times New Roman" w:cs="Times New Roman"/>
        </w:rPr>
        <w:t xml:space="preserve">. When </w:t>
      </w:r>
      <m:oMath>
        <m:r>
          <w:rPr>
            <w:rFonts w:ascii="Cambria Math" w:hAnsi="Cambria Math" w:cs="Times New Roman"/>
          </w:rPr>
          <m:t>σ</m:t>
        </m:r>
      </m:oMath>
      <w:r w:rsidR="00991197">
        <w:rPr>
          <w:rFonts w:ascii="Times New Roman" w:hAnsi="Times New Roman" w:cs="Times New Roman"/>
        </w:rPr>
        <w:t>=0, features were extracted without filtration;</w:t>
      </w:r>
      <w:r>
        <w:rPr>
          <w:rFonts w:ascii="Times New Roman" w:hAnsi="Times New Roman" w:cs="Times New Roman"/>
        </w:rPr>
        <w:t xml:space="preserve"> </w:t>
      </w:r>
      <w:r w:rsidRPr="00917D8C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</w:rPr>
        <w:t xml:space="preserve"> represents the considered distances, which could be 1, 2, and 3. </w:t>
      </w:r>
      <w:r w:rsidR="00991197">
        <w:rPr>
          <w:rFonts w:ascii="Times New Roman" w:hAnsi="Times New Roman" w:cs="Times New Roman"/>
        </w:rPr>
        <w:t xml:space="preserve">IHC, </w:t>
      </w:r>
      <w:r w:rsidR="00991197" w:rsidRPr="004E7245">
        <w:rPr>
          <w:rFonts w:ascii="Times New Roman" w:hAnsi="Times New Roman" w:cs="Times New Roman"/>
        </w:rPr>
        <w:t>immunohistochemistry</w:t>
      </w:r>
      <w:r w:rsidR="00991197">
        <w:rPr>
          <w:rFonts w:ascii="Times New Roman" w:hAnsi="Times New Roman" w:cs="Times New Roman"/>
        </w:rPr>
        <w:t xml:space="preserve">; TC, </w:t>
      </w:r>
      <w:proofErr w:type="spellStart"/>
      <w:r w:rsidR="00991197" w:rsidRPr="004E7245">
        <w:rPr>
          <w:rFonts w:ascii="Times New Roman" w:hAnsi="Times New Roman" w:cs="Times New Roman"/>
        </w:rPr>
        <w:t>tumour</w:t>
      </w:r>
      <w:proofErr w:type="spellEnd"/>
      <w:r w:rsidR="00991197" w:rsidRPr="004E7245">
        <w:rPr>
          <w:rFonts w:ascii="Times New Roman" w:hAnsi="Times New Roman" w:cs="Times New Roman"/>
        </w:rPr>
        <w:t xml:space="preserve"> </w:t>
      </w:r>
      <w:proofErr w:type="spellStart"/>
      <w:r w:rsidR="00991197" w:rsidRPr="004E7245">
        <w:rPr>
          <w:rFonts w:ascii="Times New Roman" w:hAnsi="Times New Roman" w:cs="Times New Roman"/>
        </w:rPr>
        <w:t>centre</w:t>
      </w:r>
      <w:proofErr w:type="spellEnd"/>
      <w:r w:rsidR="00991197">
        <w:rPr>
          <w:rFonts w:ascii="Times New Roman" w:hAnsi="Times New Roman" w:cs="Times New Roman"/>
        </w:rPr>
        <w:t xml:space="preserve">; IM, </w:t>
      </w:r>
      <w:r w:rsidR="00991197" w:rsidRPr="004E7245">
        <w:rPr>
          <w:rFonts w:ascii="Times New Roman" w:hAnsi="Times New Roman" w:cs="Times New Roman"/>
        </w:rPr>
        <w:t>invasive margin</w:t>
      </w:r>
      <w:r w:rsidR="00881FBC">
        <w:rPr>
          <w:rFonts w:ascii="Times New Roman" w:hAnsi="Times New Roman" w:cs="Times New Roman"/>
        </w:rPr>
        <w:t>;</w:t>
      </w:r>
      <w:r w:rsidR="00991197">
        <w:rPr>
          <w:rFonts w:ascii="Times New Roman" w:hAnsi="Times New Roman" w:cs="Times New Roman"/>
        </w:rPr>
        <w:t xml:space="preserve"> </w:t>
      </w:r>
      <w:r w:rsidR="00881FBC">
        <w:rPr>
          <w:rFonts w:ascii="Times New Roman" w:hAnsi="Times New Roman" w:cs="Times New Roman"/>
        </w:rPr>
        <w:t xml:space="preserve">R, red; G, green; B, blue. </w:t>
      </w:r>
    </w:p>
    <w:sectPr w:rsidR="00532B41" w:rsidRPr="00E74605" w:rsidSect="00D0591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384019"/>
    <w:multiLevelType w:val="hybridMultilevel"/>
    <w:tmpl w:val="9868634A"/>
    <w:lvl w:ilvl="0" w:tplc="9A461F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605"/>
    <w:rsid w:val="0000506C"/>
    <w:rsid w:val="000120CE"/>
    <w:rsid w:val="000137B7"/>
    <w:rsid w:val="000219F9"/>
    <w:rsid w:val="0003146E"/>
    <w:rsid w:val="000421DE"/>
    <w:rsid w:val="000430A6"/>
    <w:rsid w:val="00044BF1"/>
    <w:rsid w:val="00050641"/>
    <w:rsid w:val="00055C88"/>
    <w:rsid w:val="000655D2"/>
    <w:rsid w:val="000721C4"/>
    <w:rsid w:val="00080A0B"/>
    <w:rsid w:val="0008645F"/>
    <w:rsid w:val="00086633"/>
    <w:rsid w:val="000A470F"/>
    <w:rsid w:val="000B4930"/>
    <w:rsid w:val="000B618B"/>
    <w:rsid w:val="000B6D93"/>
    <w:rsid w:val="000B7045"/>
    <w:rsid w:val="000C087C"/>
    <w:rsid w:val="000C49E2"/>
    <w:rsid w:val="000C7112"/>
    <w:rsid w:val="000E349E"/>
    <w:rsid w:val="000E569E"/>
    <w:rsid w:val="000E7405"/>
    <w:rsid w:val="000F49CF"/>
    <w:rsid w:val="001036C6"/>
    <w:rsid w:val="00104749"/>
    <w:rsid w:val="00107EA9"/>
    <w:rsid w:val="00117266"/>
    <w:rsid w:val="00133043"/>
    <w:rsid w:val="001425A3"/>
    <w:rsid w:val="00145589"/>
    <w:rsid w:val="00186B90"/>
    <w:rsid w:val="00191942"/>
    <w:rsid w:val="00191CF4"/>
    <w:rsid w:val="00195427"/>
    <w:rsid w:val="001B0E0F"/>
    <w:rsid w:val="001B3601"/>
    <w:rsid w:val="001C78EC"/>
    <w:rsid w:val="001D0CEE"/>
    <w:rsid w:val="001D2E6A"/>
    <w:rsid w:val="001E63F7"/>
    <w:rsid w:val="001F18F9"/>
    <w:rsid w:val="001F1D8E"/>
    <w:rsid w:val="001F741C"/>
    <w:rsid w:val="002114D8"/>
    <w:rsid w:val="00244576"/>
    <w:rsid w:val="002448BE"/>
    <w:rsid w:val="00246CEA"/>
    <w:rsid w:val="00252DD5"/>
    <w:rsid w:val="0025705C"/>
    <w:rsid w:val="00257A26"/>
    <w:rsid w:val="00263FF3"/>
    <w:rsid w:val="00271617"/>
    <w:rsid w:val="0028408B"/>
    <w:rsid w:val="00286B6D"/>
    <w:rsid w:val="002942BC"/>
    <w:rsid w:val="00295E00"/>
    <w:rsid w:val="002A0095"/>
    <w:rsid w:val="002B2347"/>
    <w:rsid w:val="002D3F15"/>
    <w:rsid w:val="002F3327"/>
    <w:rsid w:val="0031035B"/>
    <w:rsid w:val="003242A2"/>
    <w:rsid w:val="00325F45"/>
    <w:rsid w:val="00332B2B"/>
    <w:rsid w:val="00343CDA"/>
    <w:rsid w:val="00351AA2"/>
    <w:rsid w:val="0035609C"/>
    <w:rsid w:val="00362593"/>
    <w:rsid w:val="00366569"/>
    <w:rsid w:val="003751ED"/>
    <w:rsid w:val="00382851"/>
    <w:rsid w:val="003946F7"/>
    <w:rsid w:val="003A2143"/>
    <w:rsid w:val="003B292F"/>
    <w:rsid w:val="003B66DE"/>
    <w:rsid w:val="003D3AB5"/>
    <w:rsid w:val="003D7C74"/>
    <w:rsid w:val="003E3E8C"/>
    <w:rsid w:val="003E7D70"/>
    <w:rsid w:val="003F2275"/>
    <w:rsid w:val="003F3D47"/>
    <w:rsid w:val="003F46AE"/>
    <w:rsid w:val="004129E4"/>
    <w:rsid w:val="00435545"/>
    <w:rsid w:val="00443D4F"/>
    <w:rsid w:val="0044623C"/>
    <w:rsid w:val="00457EED"/>
    <w:rsid w:val="004B070B"/>
    <w:rsid w:val="004C20A1"/>
    <w:rsid w:val="004C3CF8"/>
    <w:rsid w:val="004C4DAE"/>
    <w:rsid w:val="004D1705"/>
    <w:rsid w:val="004D35E9"/>
    <w:rsid w:val="004D6590"/>
    <w:rsid w:val="004E7460"/>
    <w:rsid w:val="00501BEA"/>
    <w:rsid w:val="00513563"/>
    <w:rsid w:val="00521D65"/>
    <w:rsid w:val="00525F94"/>
    <w:rsid w:val="0053076E"/>
    <w:rsid w:val="00532692"/>
    <w:rsid w:val="00532B41"/>
    <w:rsid w:val="00535C9F"/>
    <w:rsid w:val="00545B13"/>
    <w:rsid w:val="00546370"/>
    <w:rsid w:val="00553A19"/>
    <w:rsid w:val="00554D86"/>
    <w:rsid w:val="00556EA6"/>
    <w:rsid w:val="00563F6A"/>
    <w:rsid w:val="005724BA"/>
    <w:rsid w:val="005733B7"/>
    <w:rsid w:val="005748B3"/>
    <w:rsid w:val="0057740B"/>
    <w:rsid w:val="00587C91"/>
    <w:rsid w:val="00590C94"/>
    <w:rsid w:val="005B6ABC"/>
    <w:rsid w:val="005C3983"/>
    <w:rsid w:val="005C4CFD"/>
    <w:rsid w:val="005E20EE"/>
    <w:rsid w:val="005E2134"/>
    <w:rsid w:val="005E3B55"/>
    <w:rsid w:val="0061017F"/>
    <w:rsid w:val="006323D7"/>
    <w:rsid w:val="0063277F"/>
    <w:rsid w:val="00641034"/>
    <w:rsid w:val="0064388F"/>
    <w:rsid w:val="00643BC0"/>
    <w:rsid w:val="006510FE"/>
    <w:rsid w:val="006533DF"/>
    <w:rsid w:val="006542D0"/>
    <w:rsid w:val="0065660E"/>
    <w:rsid w:val="006717A6"/>
    <w:rsid w:val="00677AD2"/>
    <w:rsid w:val="00693039"/>
    <w:rsid w:val="006A175D"/>
    <w:rsid w:val="006C5AEF"/>
    <w:rsid w:val="006D2CE9"/>
    <w:rsid w:val="006D5335"/>
    <w:rsid w:val="006E26BD"/>
    <w:rsid w:val="006E295C"/>
    <w:rsid w:val="006E2B09"/>
    <w:rsid w:val="006E5A96"/>
    <w:rsid w:val="006F1D51"/>
    <w:rsid w:val="006F45C1"/>
    <w:rsid w:val="006F6307"/>
    <w:rsid w:val="0071566A"/>
    <w:rsid w:val="0073649B"/>
    <w:rsid w:val="007601B5"/>
    <w:rsid w:val="00762528"/>
    <w:rsid w:val="00762B22"/>
    <w:rsid w:val="00771C4C"/>
    <w:rsid w:val="00775C5A"/>
    <w:rsid w:val="00775CB8"/>
    <w:rsid w:val="00781A0E"/>
    <w:rsid w:val="00781B03"/>
    <w:rsid w:val="00783C44"/>
    <w:rsid w:val="00785D49"/>
    <w:rsid w:val="00785F8E"/>
    <w:rsid w:val="007968D0"/>
    <w:rsid w:val="007A2188"/>
    <w:rsid w:val="007A311F"/>
    <w:rsid w:val="007B634A"/>
    <w:rsid w:val="007C3946"/>
    <w:rsid w:val="007C7104"/>
    <w:rsid w:val="007E1EBE"/>
    <w:rsid w:val="007E7BA9"/>
    <w:rsid w:val="007F236B"/>
    <w:rsid w:val="007F2DA5"/>
    <w:rsid w:val="007F3358"/>
    <w:rsid w:val="0080004F"/>
    <w:rsid w:val="0080528E"/>
    <w:rsid w:val="00810FDD"/>
    <w:rsid w:val="00813713"/>
    <w:rsid w:val="00816759"/>
    <w:rsid w:val="00832DA6"/>
    <w:rsid w:val="00845B4E"/>
    <w:rsid w:val="00854509"/>
    <w:rsid w:val="00857EE6"/>
    <w:rsid w:val="00876412"/>
    <w:rsid w:val="008806A2"/>
    <w:rsid w:val="00881FBC"/>
    <w:rsid w:val="008821B0"/>
    <w:rsid w:val="0088690E"/>
    <w:rsid w:val="00890A5D"/>
    <w:rsid w:val="00891168"/>
    <w:rsid w:val="008938AF"/>
    <w:rsid w:val="008A2C47"/>
    <w:rsid w:val="008B1A64"/>
    <w:rsid w:val="008B2A81"/>
    <w:rsid w:val="008B4A8A"/>
    <w:rsid w:val="008B50CE"/>
    <w:rsid w:val="008C4384"/>
    <w:rsid w:val="008C777D"/>
    <w:rsid w:val="008D3146"/>
    <w:rsid w:val="008D3177"/>
    <w:rsid w:val="008D650B"/>
    <w:rsid w:val="008E3376"/>
    <w:rsid w:val="008E394A"/>
    <w:rsid w:val="008E6F24"/>
    <w:rsid w:val="008E7737"/>
    <w:rsid w:val="008F3BAE"/>
    <w:rsid w:val="008F693F"/>
    <w:rsid w:val="00900117"/>
    <w:rsid w:val="00903E67"/>
    <w:rsid w:val="009143F1"/>
    <w:rsid w:val="00914CEC"/>
    <w:rsid w:val="00915FFF"/>
    <w:rsid w:val="00916955"/>
    <w:rsid w:val="00926AA8"/>
    <w:rsid w:val="0093094B"/>
    <w:rsid w:val="00945F91"/>
    <w:rsid w:val="0094683D"/>
    <w:rsid w:val="00975A81"/>
    <w:rsid w:val="00991197"/>
    <w:rsid w:val="009A1396"/>
    <w:rsid w:val="009B0C87"/>
    <w:rsid w:val="009B3A4B"/>
    <w:rsid w:val="009C5C2A"/>
    <w:rsid w:val="009D25A6"/>
    <w:rsid w:val="009D6DBD"/>
    <w:rsid w:val="009D7487"/>
    <w:rsid w:val="009E4B22"/>
    <w:rsid w:val="009E5E26"/>
    <w:rsid w:val="009F43F8"/>
    <w:rsid w:val="00A02AE9"/>
    <w:rsid w:val="00A117FD"/>
    <w:rsid w:val="00A31610"/>
    <w:rsid w:val="00A414E1"/>
    <w:rsid w:val="00A6198F"/>
    <w:rsid w:val="00A66791"/>
    <w:rsid w:val="00A71CA2"/>
    <w:rsid w:val="00A743BE"/>
    <w:rsid w:val="00A7564D"/>
    <w:rsid w:val="00A75EA3"/>
    <w:rsid w:val="00A76AE9"/>
    <w:rsid w:val="00A81AA6"/>
    <w:rsid w:val="00A8580B"/>
    <w:rsid w:val="00A870C6"/>
    <w:rsid w:val="00A91E70"/>
    <w:rsid w:val="00A92E74"/>
    <w:rsid w:val="00A96756"/>
    <w:rsid w:val="00AB221D"/>
    <w:rsid w:val="00AB29F9"/>
    <w:rsid w:val="00AB2CA5"/>
    <w:rsid w:val="00AC3F71"/>
    <w:rsid w:val="00AC6398"/>
    <w:rsid w:val="00AC74A0"/>
    <w:rsid w:val="00AD12F1"/>
    <w:rsid w:val="00AE2247"/>
    <w:rsid w:val="00AE6009"/>
    <w:rsid w:val="00B05BE8"/>
    <w:rsid w:val="00B11476"/>
    <w:rsid w:val="00B13CE0"/>
    <w:rsid w:val="00B1460B"/>
    <w:rsid w:val="00B14AE8"/>
    <w:rsid w:val="00B25063"/>
    <w:rsid w:val="00B5424F"/>
    <w:rsid w:val="00B5790A"/>
    <w:rsid w:val="00B57A9B"/>
    <w:rsid w:val="00B63113"/>
    <w:rsid w:val="00B75DA6"/>
    <w:rsid w:val="00B77ADA"/>
    <w:rsid w:val="00B928D2"/>
    <w:rsid w:val="00B96AA4"/>
    <w:rsid w:val="00BA1CA2"/>
    <w:rsid w:val="00BA511A"/>
    <w:rsid w:val="00BA7DAC"/>
    <w:rsid w:val="00BB5C68"/>
    <w:rsid w:val="00BE012C"/>
    <w:rsid w:val="00BE32CA"/>
    <w:rsid w:val="00BE586C"/>
    <w:rsid w:val="00BF5564"/>
    <w:rsid w:val="00BF58A1"/>
    <w:rsid w:val="00C17B5C"/>
    <w:rsid w:val="00C270B6"/>
    <w:rsid w:val="00C363E9"/>
    <w:rsid w:val="00C4640A"/>
    <w:rsid w:val="00C46EF0"/>
    <w:rsid w:val="00C5545F"/>
    <w:rsid w:val="00C56183"/>
    <w:rsid w:val="00C622E9"/>
    <w:rsid w:val="00C63650"/>
    <w:rsid w:val="00C67818"/>
    <w:rsid w:val="00C70247"/>
    <w:rsid w:val="00C7348A"/>
    <w:rsid w:val="00C919A8"/>
    <w:rsid w:val="00C94040"/>
    <w:rsid w:val="00C97CF0"/>
    <w:rsid w:val="00CA423F"/>
    <w:rsid w:val="00CB79E2"/>
    <w:rsid w:val="00CD52C4"/>
    <w:rsid w:val="00CE58B5"/>
    <w:rsid w:val="00CF1227"/>
    <w:rsid w:val="00CF2046"/>
    <w:rsid w:val="00CF57AB"/>
    <w:rsid w:val="00D01CE6"/>
    <w:rsid w:val="00D01D22"/>
    <w:rsid w:val="00D0591E"/>
    <w:rsid w:val="00D10412"/>
    <w:rsid w:val="00D200A1"/>
    <w:rsid w:val="00D428C7"/>
    <w:rsid w:val="00D5093C"/>
    <w:rsid w:val="00D55C0D"/>
    <w:rsid w:val="00D609DF"/>
    <w:rsid w:val="00D61FD0"/>
    <w:rsid w:val="00D66606"/>
    <w:rsid w:val="00D759E2"/>
    <w:rsid w:val="00D76525"/>
    <w:rsid w:val="00D83718"/>
    <w:rsid w:val="00D96C28"/>
    <w:rsid w:val="00D96D33"/>
    <w:rsid w:val="00DB32AA"/>
    <w:rsid w:val="00DC3BF3"/>
    <w:rsid w:val="00DC6956"/>
    <w:rsid w:val="00DD477A"/>
    <w:rsid w:val="00DD481B"/>
    <w:rsid w:val="00DD49B3"/>
    <w:rsid w:val="00DE3631"/>
    <w:rsid w:val="00DE677B"/>
    <w:rsid w:val="00DF4D6C"/>
    <w:rsid w:val="00E0291F"/>
    <w:rsid w:val="00E20438"/>
    <w:rsid w:val="00E23F3D"/>
    <w:rsid w:val="00E255D0"/>
    <w:rsid w:val="00E50FFE"/>
    <w:rsid w:val="00E52723"/>
    <w:rsid w:val="00E6227F"/>
    <w:rsid w:val="00E630B7"/>
    <w:rsid w:val="00E6522B"/>
    <w:rsid w:val="00E74605"/>
    <w:rsid w:val="00E758FD"/>
    <w:rsid w:val="00E772DD"/>
    <w:rsid w:val="00E805B8"/>
    <w:rsid w:val="00E83AC4"/>
    <w:rsid w:val="00EA01B2"/>
    <w:rsid w:val="00EA030D"/>
    <w:rsid w:val="00EB37DB"/>
    <w:rsid w:val="00EC6596"/>
    <w:rsid w:val="00EC7EC8"/>
    <w:rsid w:val="00ED15A7"/>
    <w:rsid w:val="00EE7DE5"/>
    <w:rsid w:val="00EF6C8C"/>
    <w:rsid w:val="00F02AA4"/>
    <w:rsid w:val="00F06C97"/>
    <w:rsid w:val="00F07AEA"/>
    <w:rsid w:val="00F10531"/>
    <w:rsid w:val="00F11199"/>
    <w:rsid w:val="00F17B5D"/>
    <w:rsid w:val="00F22798"/>
    <w:rsid w:val="00F23C6B"/>
    <w:rsid w:val="00F32185"/>
    <w:rsid w:val="00F47169"/>
    <w:rsid w:val="00F471BB"/>
    <w:rsid w:val="00F47F74"/>
    <w:rsid w:val="00F526F5"/>
    <w:rsid w:val="00F63295"/>
    <w:rsid w:val="00F64B6A"/>
    <w:rsid w:val="00F71F79"/>
    <w:rsid w:val="00F733F1"/>
    <w:rsid w:val="00F77E74"/>
    <w:rsid w:val="00F8109B"/>
    <w:rsid w:val="00F97C27"/>
    <w:rsid w:val="00FA7F49"/>
    <w:rsid w:val="00FB09FB"/>
    <w:rsid w:val="00FC12EB"/>
    <w:rsid w:val="00FC39F2"/>
    <w:rsid w:val="00FD5887"/>
    <w:rsid w:val="00FE01FA"/>
    <w:rsid w:val="00FE5863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DB4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129E4"/>
    <w:rPr>
      <w:color w:val="808080"/>
    </w:rPr>
  </w:style>
  <w:style w:type="table" w:styleId="a4">
    <w:name w:val="Table Grid"/>
    <w:basedOn w:val="a1"/>
    <w:uiPriority w:val="39"/>
    <w:rsid w:val="00A75E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7</Pages>
  <Words>1012</Words>
  <Characters>5773</Characters>
  <Application>Microsoft Macintosh Word</Application>
  <DocSecurity>0</DocSecurity>
  <Lines>48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an</dc:creator>
  <cp:keywords/>
  <dc:description/>
  <cp:lastModifiedBy>Lan He</cp:lastModifiedBy>
  <cp:revision>76</cp:revision>
  <dcterms:created xsi:type="dcterms:W3CDTF">2021-03-20T12:28:00Z</dcterms:created>
  <dcterms:modified xsi:type="dcterms:W3CDTF">2022-02-05T11:38:00Z</dcterms:modified>
</cp:coreProperties>
</file>